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FED3A9" w14:textId="19003756" w:rsidR="00D22C27" w:rsidRPr="00C80215" w:rsidRDefault="00D22C27" w:rsidP="00D22C27">
      <w:pPr>
        <w:rPr>
          <w:rFonts w:cs="Arial"/>
          <w:b/>
          <w:bCs/>
          <w:sz w:val="24"/>
        </w:rPr>
      </w:pPr>
      <w:r w:rsidRPr="00C80215">
        <w:rPr>
          <w:rFonts w:cs="Arial"/>
          <w:b/>
          <w:bCs/>
          <w:sz w:val="24"/>
        </w:rPr>
        <w:t>Table S</w:t>
      </w:r>
      <w:r w:rsidR="00011B2D">
        <w:rPr>
          <w:rFonts w:cs="Arial"/>
          <w:b/>
          <w:bCs/>
          <w:sz w:val="24"/>
        </w:rPr>
        <w:t>3</w:t>
      </w:r>
      <w:r w:rsidRPr="00C80215">
        <w:rPr>
          <w:rFonts w:cs="Arial"/>
          <w:b/>
          <w:bCs/>
          <w:sz w:val="24"/>
        </w:rPr>
        <w:t>: Non-</w:t>
      </w:r>
      <w:r w:rsidRPr="00C80215">
        <w:rPr>
          <w:rFonts w:cs="Arial"/>
          <w:b/>
          <w:bCs/>
          <w:i/>
          <w:sz w:val="24"/>
        </w:rPr>
        <w:t xml:space="preserve">D. pigrum </w:t>
      </w:r>
      <w:r w:rsidRPr="00C80215">
        <w:rPr>
          <w:rFonts w:cs="Arial"/>
          <w:b/>
          <w:bCs/>
          <w:iCs/>
          <w:sz w:val="24"/>
        </w:rPr>
        <w:t xml:space="preserve">bacterial </w:t>
      </w:r>
      <w:r w:rsidRPr="00C80215">
        <w:rPr>
          <w:rFonts w:cs="Arial"/>
          <w:b/>
          <w:bCs/>
          <w:sz w:val="24"/>
        </w:rPr>
        <w:t>strains used in this study</w:t>
      </w:r>
    </w:p>
    <w:tbl>
      <w:tblPr>
        <w:tblStyle w:val="TableGrid"/>
        <w:tblpPr w:leftFromText="180" w:rightFromText="180" w:vertAnchor="text" w:horzAnchor="margin" w:tblpY="323"/>
        <w:tblW w:w="9265" w:type="dxa"/>
        <w:tblLayout w:type="fixed"/>
        <w:tblLook w:val="04A0" w:firstRow="1" w:lastRow="0" w:firstColumn="1" w:lastColumn="0" w:noHBand="0" w:noVBand="1"/>
      </w:tblPr>
      <w:tblGrid>
        <w:gridCol w:w="2605"/>
        <w:gridCol w:w="1440"/>
        <w:gridCol w:w="1350"/>
        <w:gridCol w:w="1350"/>
        <w:gridCol w:w="2520"/>
      </w:tblGrid>
      <w:tr w:rsidR="00D22C27" w:rsidRPr="00C80215" w14:paraId="25BDC79E" w14:textId="77777777" w:rsidTr="00D22C27">
        <w:tc>
          <w:tcPr>
            <w:tcW w:w="2605" w:type="dxa"/>
          </w:tcPr>
          <w:p w14:paraId="0E61BA8E" w14:textId="77777777" w:rsidR="00D22C27" w:rsidRPr="009401AA" w:rsidRDefault="00D22C27" w:rsidP="00D22C27">
            <w:pPr>
              <w:rPr>
                <w:rFonts w:eastAsia="Calibri" w:cs="Arial"/>
                <w:b/>
                <w:szCs w:val="22"/>
              </w:rPr>
            </w:pPr>
            <w:r w:rsidRPr="009401AA">
              <w:rPr>
                <w:rFonts w:eastAsia="Calibri" w:cs="Arial"/>
                <w:b/>
                <w:szCs w:val="22"/>
              </w:rPr>
              <w:t>Species</w:t>
            </w:r>
          </w:p>
        </w:tc>
        <w:tc>
          <w:tcPr>
            <w:tcW w:w="1440" w:type="dxa"/>
          </w:tcPr>
          <w:p w14:paraId="563E80D9" w14:textId="77777777" w:rsidR="00D22C27" w:rsidRPr="009401AA" w:rsidRDefault="00D22C27" w:rsidP="00D22C27">
            <w:pPr>
              <w:rPr>
                <w:rFonts w:eastAsia="Calibri" w:cs="Arial"/>
                <w:b/>
                <w:szCs w:val="22"/>
              </w:rPr>
            </w:pPr>
            <w:r w:rsidRPr="009401AA">
              <w:rPr>
                <w:rFonts w:eastAsia="Calibri" w:cs="Arial"/>
                <w:b/>
                <w:szCs w:val="22"/>
              </w:rPr>
              <w:t>Strain</w:t>
            </w:r>
          </w:p>
        </w:tc>
        <w:tc>
          <w:tcPr>
            <w:tcW w:w="1350" w:type="dxa"/>
          </w:tcPr>
          <w:p w14:paraId="36E1E591" w14:textId="77777777" w:rsidR="00D22C27" w:rsidRPr="009401AA" w:rsidRDefault="00D22C27" w:rsidP="00D22C27">
            <w:pPr>
              <w:rPr>
                <w:rFonts w:eastAsia="Calibri" w:cs="Arial"/>
                <w:b/>
                <w:szCs w:val="22"/>
              </w:rPr>
            </w:pPr>
            <w:r w:rsidRPr="009401AA">
              <w:rPr>
                <w:rFonts w:eastAsia="Calibri" w:cs="Arial"/>
                <w:b/>
                <w:szCs w:val="22"/>
              </w:rPr>
              <w:t>Internal Reference</w:t>
            </w:r>
          </w:p>
        </w:tc>
        <w:tc>
          <w:tcPr>
            <w:tcW w:w="1350" w:type="dxa"/>
          </w:tcPr>
          <w:p w14:paraId="1330B243" w14:textId="77777777" w:rsidR="00D22C27" w:rsidRPr="009401AA" w:rsidRDefault="00D22C27" w:rsidP="00D22C27">
            <w:pPr>
              <w:rPr>
                <w:rFonts w:eastAsia="Calibri" w:cs="Arial"/>
                <w:b/>
                <w:szCs w:val="22"/>
              </w:rPr>
            </w:pPr>
            <w:r w:rsidRPr="009401AA">
              <w:rPr>
                <w:rFonts w:eastAsia="Calibri" w:cs="Arial"/>
                <w:b/>
                <w:szCs w:val="22"/>
              </w:rPr>
              <w:t>Reference</w:t>
            </w:r>
          </w:p>
        </w:tc>
        <w:tc>
          <w:tcPr>
            <w:tcW w:w="2520" w:type="dxa"/>
          </w:tcPr>
          <w:p w14:paraId="4E336BDC" w14:textId="77777777" w:rsidR="00D22C27" w:rsidRPr="009401AA" w:rsidRDefault="00D22C27" w:rsidP="00D22C27">
            <w:pPr>
              <w:rPr>
                <w:rFonts w:eastAsia="Calibri" w:cs="Arial"/>
                <w:b/>
                <w:szCs w:val="22"/>
              </w:rPr>
            </w:pPr>
            <w:r w:rsidRPr="009401AA">
              <w:rPr>
                <w:rFonts w:eastAsia="Calibri" w:cs="Arial"/>
                <w:b/>
                <w:szCs w:val="22"/>
              </w:rPr>
              <w:t>Characteristics</w:t>
            </w:r>
          </w:p>
        </w:tc>
      </w:tr>
      <w:tr w:rsidR="00D22C27" w:rsidRPr="00C80215" w14:paraId="5E984ACD" w14:textId="77777777" w:rsidTr="00D22C27">
        <w:trPr>
          <w:trHeight w:val="761"/>
        </w:trPr>
        <w:tc>
          <w:tcPr>
            <w:tcW w:w="2605" w:type="dxa"/>
          </w:tcPr>
          <w:p w14:paraId="7C9FB310" w14:textId="77777777" w:rsidR="00D22C27" w:rsidRPr="009401AA" w:rsidRDefault="00D22C27" w:rsidP="00D22C27">
            <w:pPr>
              <w:rPr>
                <w:rFonts w:eastAsia="Calibri" w:cs="Arial"/>
                <w:bCs/>
                <w:i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C. accolens</w:t>
            </w:r>
          </w:p>
        </w:tc>
        <w:tc>
          <w:tcPr>
            <w:tcW w:w="1440" w:type="dxa"/>
          </w:tcPr>
          <w:p w14:paraId="15A575A2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1818</w:t>
            </w:r>
          </w:p>
        </w:tc>
        <w:tc>
          <w:tcPr>
            <w:tcW w:w="1350" w:type="dxa"/>
          </w:tcPr>
          <w:p w14:paraId="079E9568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szCs w:val="22"/>
              </w:rPr>
              <w:t>KPL1818</w:t>
            </w:r>
          </w:p>
        </w:tc>
        <w:tc>
          <w:tcPr>
            <w:tcW w:w="1350" w:type="dxa"/>
          </w:tcPr>
          <w:p w14:paraId="69D66A2E" w14:textId="4FCC344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begin">
                <w:fldData xml:space="preserve">PEVuZE5vdGU+PENpdGU+PEF1dGhvcj5Cb21hcjwvQXV0aG9yPjxZZWFyPjIwMTY8L1llYXI+PFJl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</w:fldData>
              </w:fldCha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 </w:instrText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fldChar w:fldCharType="begin">
                <w:fldData xml:space="preserve">PEVuZE5vdGU+PENpdGU+PEF1dGhvcj5Cb21hcjwvQXV0aG9yPjxZZWFyPjIwMTY8L1llYXI+PFJl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</w:fldData>
              </w:fldCha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.DATA </w:instrText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separate"/>
            </w:r>
            <w:r w:rsidR="00011B2D">
              <w:rPr>
                <w:rFonts w:eastAsia="Calibri" w:cs="Arial"/>
                <w:bCs/>
                <w:noProof/>
                <w:color w:val="000000"/>
                <w:szCs w:val="22"/>
              </w:rPr>
              <w:t>[1]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</w:p>
        </w:tc>
        <w:tc>
          <w:tcPr>
            <w:tcW w:w="2520" w:type="dxa"/>
          </w:tcPr>
          <w:p w14:paraId="61B457C7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primary adult human nostril isolate; lipid dependent</w:t>
            </w:r>
          </w:p>
        </w:tc>
      </w:tr>
      <w:tr w:rsidR="00D22C27" w:rsidRPr="00C80215" w14:paraId="09A6AB29" w14:textId="77777777" w:rsidTr="00D22C27">
        <w:tc>
          <w:tcPr>
            <w:tcW w:w="2605" w:type="dxa"/>
          </w:tcPr>
          <w:p w14:paraId="137A8EB1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C</w:t>
            </w:r>
            <w:r w:rsidRPr="009401AA">
              <w:rPr>
                <w:rFonts w:cs="Arial"/>
                <w:bCs/>
                <w:i/>
                <w:color w:val="000000"/>
                <w:szCs w:val="22"/>
              </w:rPr>
              <w:t xml:space="preserve">. </w:t>
            </w: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pseudodiphtheriticum</w:t>
            </w:r>
          </w:p>
        </w:tc>
        <w:tc>
          <w:tcPr>
            <w:tcW w:w="1440" w:type="dxa"/>
          </w:tcPr>
          <w:p w14:paraId="5FC0C536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</w:t>
            </w:r>
            <w:r w:rsidRPr="009401AA">
              <w:rPr>
                <w:rFonts w:cs="Arial"/>
                <w:bCs/>
                <w:color w:val="000000"/>
                <w:szCs w:val="22"/>
              </w:rPr>
              <w:t>1989</w:t>
            </w:r>
          </w:p>
        </w:tc>
        <w:tc>
          <w:tcPr>
            <w:tcW w:w="1350" w:type="dxa"/>
          </w:tcPr>
          <w:p w14:paraId="015A8934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szCs w:val="22"/>
              </w:rPr>
              <w:t>KPL1989</w:t>
            </w:r>
          </w:p>
        </w:tc>
        <w:tc>
          <w:tcPr>
            <w:tcW w:w="1350" w:type="dxa"/>
          </w:tcPr>
          <w:p w14:paraId="094E488A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This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study</w:t>
            </w:r>
          </w:p>
          <w:p w14:paraId="1B4195E7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</w:p>
        </w:tc>
        <w:tc>
          <w:tcPr>
            <w:tcW w:w="2520" w:type="dxa"/>
          </w:tcPr>
          <w:p w14:paraId="3E206DA3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primary adult human nostril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isolate;</w:t>
            </w:r>
          </w:p>
          <w:p w14:paraId="7D1AD692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lipid independent</w:t>
            </w:r>
          </w:p>
        </w:tc>
      </w:tr>
      <w:tr w:rsidR="00D22C27" w:rsidRPr="00C80215" w14:paraId="34F196C7" w14:textId="77777777" w:rsidTr="00D22C27">
        <w:tc>
          <w:tcPr>
            <w:tcW w:w="2605" w:type="dxa"/>
          </w:tcPr>
          <w:p w14:paraId="5A00EAC8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C</w:t>
            </w:r>
            <w:r w:rsidRPr="009401AA">
              <w:rPr>
                <w:rFonts w:cs="Arial"/>
                <w:bCs/>
                <w:i/>
                <w:color w:val="000000"/>
                <w:szCs w:val="22"/>
              </w:rPr>
              <w:t xml:space="preserve">. </w:t>
            </w: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pseudodiphtheriticum</w:t>
            </w:r>
          </w:p>
        </w:tc>
        <w:tc>
          <w:tcPr>
            <w:tcW w:w="1440" w:type="dxa"/>
          </w:tcPr>
          <w:p w14:paraId="703BDEE8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DSM</w:t>
            </w:r>
            <w:r w:rsidRPr="009401AA">
              <w:rPr>
                <w:rFonts w:cs="Arial"/>
                <w:bCs/>
                <w:color w:val="000000"/>
                <w:szCs w:val="22"/>
              </w:rPr>
              <w:t>44287</w:t>
            </w:r>
            <w:r w:rsidRPr="009401AA">
              <w:rPr>
                <w:rFonts w:eastAsia="Calibri" w:cs="Arial"/>
                <w:bCs/>
                <w:color w:val="000000"/>
                <w:szCs w:val="22"/>
                <w:vertAlign w:val="superscript"/>
              </w:rPr>
              <w:t>T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43E36BD5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</w:t>
            </w:r>
            <w:r w:rsidRPr="009401AA">
              <w:rPr>
                <w:rFonts w:cs="Arial"/>
                <w:bCs/>
                <w:color w:val="000000"/>
                <w:szCs w:val="22"/>
              </w:rPr>
              <w:t>2589</w:t>
            </w:r>
          </w:p>
        </w:tc>
        <w:tc>
          <w:tcPr>
            <w:tcW w:w="1350" w:type="dxa"/>
          </w:tcPr>
          <w:p w14:paraId="06ACA678" w14:textId="553B5939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begin"/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 &lt;EndNote&gt;&lt;Cite&gt;&lt;Author&gt;Lehmann&lt;/Author&gt;&lt;Year&gt;1896&lt;/Year&gt;&lt;RecNum&gt;2844&lt;/RecNum&gt;&lt;DisplayText&gt;[2]&lt;/DisplayText&gt;&lt;record&gt;&lt;rec-number&gt;2844&lt;/rec-number&gt;&lt;foreign-keys&gt;&lt;key app="EN" db-id="pvrtafrfnz2seoez005xzaars0f5ar9f9xet" timestamp="1560988775"&gt;2844&lt;/key&gt;&lt;/foreign-keys&gt;&lt;ref-type name="Book Section"&gt;5&lt;/ref-type&gt;&lt;contributors&gt;&lt;authors&gt;&lt;author&gt;Lehmann, K.B.&lt;/author&gt;&lt;author&gt;Neumann, R.O.&lt;/author&gt;&lt;/authors&gt;&lt;/contributors&gt;&lt;titles&gt;&lt;title&gt;Corynebacterium pseudodiphtheriticum&lt;/title&gt;&lt;secondary-title&gt;Atlas und Grundriss der Bakteriologie und Lehrbuch der Speziellen Bakteriologischen Diagnostik&lt;/secondary-title&gt;&lt;/titles&gt;&lt;pages&gt;571-572&lt;/pages&gt;&lt;edition&gt;1920&lt;/edition&gt;&lt;dates&gt;&lt;year&gt;1896&lt;/year&gt;&lt;/dates&gt;&lt;pub-location&gt;Munich&lt;/pub-location&gt;&lt;publisher&gt;J.F. Lehmann&lt;/publisher&gt;&lt;urls&gt;&lt;/urls&gt;&lt;/record&gt;&lt;/Cite&gt;&lt;/EndNote&gt;</w:instrTex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separate"/>
            </w:r>
            <w:r w:rsidR="00011B2D">
              <w:rPr>
                <w:rFonts w:eastAsia="Calibri" w:cs="Arial"/>
                <w:bCs/>
                <w:noProof/>
                <w:color w:val="000000"/>
                <w:szCs w:val="22"/>
              </w:rPr>
              <w:t>[2]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</w:p>
        </w:tc>
        <w:tc>
          <w:tcPr>
            <w:tcW w:w="2520" w:type="dxa"/>
          </w:tcPr>
          <w:p w14:paraId="287B0623" w14:textId="77777777" w:rsidR="00D22C27" w:rsidRPr="009401AA" w:rsidRDefault="00D22C27" w:rsidP="00D22C27">
            <w:pPr>
              <w:rPr>
                <w:rFonts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type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strain</w:t>
            </w:r>
            <w:r w:rsidRPr="009401AA">
              <w:rPr>
                <w:rFonts w:cs="Arial"/>
                <w:bCs/>
                <w:color w:val="000000"/>
                <w:szCs w:val="22"/>
              </w:rPr>
              <w:t>;</w:t>
            </w:r>
          </w:p>
          <w:p w14:paraId="12A73D91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lipid independent</w:t>
            </w:r>
          </w:p>
        </w:tc>
      </w:tr>
      <w:tr w:rsidR="00D22C27" w:rsidRPr="00C80215" w14:paraId="77250FC5" w14:textId="77777777" w:rsidTr="00D22C27">
        <w:trPr>
          <w:trHeight w:val="560"/>
        </w:trPr>
        <w:tc>
          <w:tcPr>
            <w:tcW w:w="2605" w:type="dxa"/>
          </w:tcPr>
          <w:p w14:paraId="3332257D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C</w:t>
            </w:r>
            <w:r w:rsidRPr="009401AA">
              <w:rPr>
                <w:rFonts w:cs="Arial"/>
                <w:bCs/>
                <w:i/>
                <w:color w:val="000000"/>
                <w:szCs w:val="22"/>
              </w:rPr>
              <w:t xml:space="preserve">. </w:t>
            </w: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propinquum</w:t>
            </w:r>
          </w:p>
        </w:tc>
        <w:tc>
          <w:tcPr>
            <w:tcW w:w="1440" w:type="dxa"/>
          </w:tcPr>
          <w:p w14:paraId="25D4F40B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DSM</w:t>
            </w:r>
            <w:r w:rsidRPr="009401AA">
              <w:rPr>
                <w:rFonts w:cs="Arial"/>
                <w:bCs/>
                <w:color w:val="000000"/>
                <w:szCs w:val="22"/>
              </w:rPr>
              <w:t>44285</w:t>
            </w:r>
            <w:r w:rsidRPr="009401AA">
              <w:rPr>
                <w:rFonts w:eastAsia="Calibri" w:cs="Arial"/>
                <w:bCs/>
                <w:color w:val="000000"/>
                <w:szCs w:val="22"/>
                <w:vertAlign w:val="superscript"/>
              </w:rPr>
              <w:t>T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75A31658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</w:t>
            </w:r>
            <w:r w:rsidRPr="009401AA">
              <w:rPr>
                <w:rFonts w:cs="Arial"/>
                <w:bCs/>
                <w:color w:val="000000"/>
                <w:szCs w:val="22"/>
              </w:rPr>
              <w:t>1955</w:t>
            </w:r>
          </w:p>
        </w:tc>
        <w:tc>
          <w:tcPr>
            <w:tcW w:w="1350" w:type="dxa"/>
          </w:tcPr>
          <w:p w14:paraId="0C9D31B2" w14:textId="27ABFB21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begin"/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 &lt;EndNote&gt;&lt;Cite&gt;&lt;Author&gt;Riegel&lt;/Author&gt;&lt;Year&gt;1993&lt;/Year&gt;&lt;RecNum&gt;2843&lt;/RecNum&gt;&lt;DisplayText&gt;[3]&lt;/DisplayText&gt;&lt;record&gt;&lt;rec-number&gt;2843&lt;/rec-number&gt;&lt;foreign-keys&gt;&lt;key app="EN" db-id="pvrtafrfnz2seoez005xzaars0f5ar9f9xet" timestamp="1560986229"&gt;2843&lt;/key&gt;&lt;/foreign-keys&gt;&lt;ref-type name="Journal Article"&gt;17&lt;/ref-type&gt;&lt;contributors&gt;&lt;authors&gt;&lt;author&gt;Riegel, P.&lt;/author&gt;&lt;author&gt;de Briel, D.&lt;/author&gt;&lt;author&gt;Prevost, G.&lt;/author&gt;&lt;author&gt;Jehl, F.&lt;/author&gt;&lt;author&gt;Monteil, H.&lt;/author&gt;&lt;/authors&gt;&lt;/contributors&gt;&lt;titles&gt;&lt;title&gt;&lt;style face="normal" font="default" size="100%"&gt;Proposal of&lt;/style&gt;&lt;style face="italic" font="default" size="100%"&gt; Corynebacterium propinquum &lt;/style&gt;&lt;style face="normal" font="default" size="100%"&gt;sp. nov. for &lt;/style&gt;&lt;style face="italic" font="default" size="100%"&gt;Corynebacterium &lt;/style&gt;&lt;style face="normal" font="default" size="100%"&gt;group ANF-3 strains&lt;/style&gt;&lt;/title&gt;&lt;secondary-title&gt;FEMS Microbiology Letters&lt;/secondary-title&gt;&lt;/titles&gt;&lt;periodical&gt;&lt;full-title&gt;FEMS Microbiology Letters&lt;/full-title&gt;&lt;/periodical&gt;&lt;pages&gt;229-234&lt;/pages&gt;&lt;volume&gt;113&lt;/volume&gt;&lt;section&gt;229&lt;/section&gt;&lt;dates&gt;&lt;year&gt;1993&lt;/year&gt;&lt;/dates&gt;&lt;urls&gt;&lt;/urls&gt;&lt;/record&gt;&lt;/Cite&gt;&lt;/EndNote&gt;</w:instrTex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separate"/>
            </w:r>
            <w:r w:rsidR="00011B2D">
              <w:rPr>
                <w:rFonts w:eastAsia="Calibri" w:cs="Arial"/>
                <w:bCs/>
                <w:noProof/>
                <w:color w:val="000000"/>
                <w:szCs w:val="22"/>
              </w:rPr>
              <w:t>[3]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</w:p>
        </w:tc>
        <w:tc>
          <w:tcPr>
            <w:tcW w:w="2520" w:type="dxa"/>
          </w:tcPr>
          <w:p w14:paraId="058839BB" w14:textId="77777777" w:rsidR="00D22C27" w:rsidRPr="009401AA" w:rsidRDefault="00D22C27" w:rsidP="00D22C27">
            <w:pPr>
              <w:rPr>
                <w:rFonts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type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strain</w:t>
            </w:r>
            <w:r w:rsidRPr="009401AA">
              <w:rPr>
                <w:rFonts w:cs="Arial"/>
                <w:bCs/>
                <w:color w:val="000000"/>
                <w:szCs w:val="22"/>
              </w:rPr>
              <w:t>;</w:t>
            </w:r>
          </w:p>
          <w:p w14:paraId="561B7A06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lipid independent</w:t>
            </w:r>
          </w:p>
        </w:tc>
      </w:tr>
      <w:tr w:rsidR="00D22C27" w:rsidRPr="00C80215" w14:paraId="59405619" w14:textId="77777777" w:rsidTr="00D22C27">
        <w:tc>
          <w:tcPr>
            <w:tcW w:w="2605" w:type="dxa"/>
          </w:tcPr>
          <w:p w14:paraId="63DADF5E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S</w:t>
            </w:r>
            <w:r w:rsidRPr="009401AA">
              <w:rPr>
                <w:rFonts w:cs="Arial"/>
                <w:bCs/>
                <w:i/>
                <w:color w:val="000000"/>
                <w:szCs w:val="22"/>
              </w:rPr>
              <w:t xml:space="preserve">. </w:t>
            </w: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aureus</w:t>
            </w:r>
          </w:p>
        </w:tc>
        <w:tc>
          <w:tcPr>
            <w:tcW w:w="1440" w:type="dxa"/>
          </w:tcPr>
          <w:p w14:paraId="5EB7FB14" w14:textId="77777777" w:rsidR="00D22C27" w:rsidRPr="009401AA" w:rsidRDefault="00D22C27" w:rsidP="00D22C27">
            <w:pPr>
              <w:rPr>
                <w:rFonts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Newman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5328179D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</w:t>
            </w:r>
            <w:r w:rsidRPr="009401AA">
              <w:rPr>
                <w:rFonts w:cs="Arial"/>
                <w:bCs/>
                <w:color w:val="000000"/>
                <w:szCs w:val="22"/>
              </w:rPr>
              <w:t>2023</w:t>
            </w:r>
          </w:p>
        </w:tc>
        <w:tc>
          <w:tcPr>
            <w:tcW w:w="1350" w:type="dxa"/>
          </w:tcPr>
          <w:p w14:paraId="441ECAB6" w14:textId="7AD0A3D2" w:rsidR="00D22C27" w:rsidRPr="009401AA" w:rsidRDefault="00D22C27" w:rsidP="00D22C27">
            <w:pPr>
              <w:rPr>
                <w:rFonts w:cs="Arial"/>
                <w:bCs/>
                <w:color w:val="000000"/>
                <w:szCs w:val="22"/>
                <w:highlight w:val="yellow"/>
              </w:rPr>
            </w:pPr>
            <w:r w:rsidRPr="009401AA">
              <w:rPr>
                <w:rFonts w:cs="Arial"/>
                <w:bCs/>
                <w:color w:val="000000"/>
                <w:szCs w:val="22"/>
              </w:rPr>
              <w:fldChar w:fldCharType="begin"/>
            </w:r>
            <w:r w:rsidR="00011B2D">
              <w:rPr>
                <w:rFonts w:cs="Arial"/>
                <w:bCs/>
                <w:color w:val="000000"/>
                <w:szCs w:val="22"/>
              </w:rPr>
              <w:instrText xml:space="preserve"> ADDIN EN.CITE &lt;EndNote&gt;&lt;Cite&gt;&lt;Author&gt;Miller&lt;/Author&gt;&lt;Year&gt;1977&lt;/Year&gt;&lt;RecNum&gt;1004&lt;/RecNum&gt;&lt;DisplayText&gt;[4]&lt;/DisplayText&gt;&lt;record&gt;&lt;rec-number&gt;1004&lt;/rec-number&gt;&lt;foreign-keys&gt;&lt;key app="EN" db-id="pvrtafrfnz2seoez005xzaars0f5ar9f9xet" timestamp="1573774870"&gt;1004&lt;/key&gt;&lt;/foreign-keys&gt;&lt;ref-type name="Journal Article"&gt;17&lt;/ref-type&gt;&lt;contributors&gt;&lt;authors&gt;&lt;author&gt;Miller, K. D.&lt;/author&gt;&lt;author&gt;Hetrick, D. L.&lt;/author&gt;&lt;author&gt;Bielefeldt, D. J.&lt;/author&gt;&lt;/authors&gt;&lt;/contributors&gt;&lt;titles&gt;&lt;title&gt;&lt;style face="normal" font="default" size="100%"&gt;Production and properties of &lt;/style&gt;&lt;style face="italic" font="default" size="100%"&gt;Staphylococcus aureus&lt;/style&gt;&lt;style face="normal" font="default" size="100%"&gt; (strain Newman D2C) with uniform clumping factor activity&lt;/style&gt;&lt;/title&gt;&lt;secondary-title&gt;Thromb Res&lt;/secondary-title&gt;&lt;/titles&gt;&lt;periodical&gt;&lt;full-title&gt;Thromb Res&lt;/full-title&gt;&lt;/periodical&gt;&lt;pages&gt;203-11&lt;/pages&gt;&lt;volume&gt;10&lt;/volume&gt;&lt;number&gt;2&lt;/number&gt;&lt;edition&gt;1977/02/01&lt;/edition&gt;&lt;keywords&gt;&lt;keyword&gt;Acetone&lt;/keyword&gt;&lt;keyword&gt;Bacteriological Techniques&lt;/keyword&gt;&lt;keyword&gt;Cell Division&lt;/keyword&gt;&lt;keyword&gt;Congo Red&lt;/keyword&gt;&lt;keyword&gt;Culture Media&lt;/keyword&gt;&lt;keyword&gt;Ethanol&lt;/keyword&gt;&lt;keyword&gt;Fermentation&lt;/keyword&gt;&lt;keyword&gt;Fibrinogen/*metabolism&lt;/keyword&gt;&lt;keyword&gt;Staphylococcus aureus/*isolation &amp;amp; purification&lt;/keyword&gt;&lt;/keywords&gt;&lt;dates&gt;&lt;year&gt;1977&lt;/year&gt;&lt;pub-dates&gt;&lt;date&gt;Feb&lt;/date&gt;&lt;/pub-dates&gt;&lt;/dates&gt;&lt;isbn&gt;0049-3848 (Print)&amp;#xD;0049-3848 (Linking)&lt;/isbn&gt;&lt;accession-num&gt;322357&lt;/accession-num&gt;&lt;urls&gt;&lt;related-urls&gt;&lt;url&gt;http://www.ncbi.nlm.nih.gov/pubmed/322357&lt;/url&gt;&lt;/related-urls&gt;&lt;/urls&gt;&lt;electronic-resource-num&gt;0049-3848(77)90002-0 [pii]&lt;/electronic-resource-num&gt;&lt;language&gt;eng&lt;/language&gt;&lt;/record&gt;&lt;/Cite&gt;&lt;/EndNote&gt;</w:instrText>
            </w:r>
            <w:r w:rsidRPr="009401AA">
              <w:rPr>
                <w:rFonts w:cs="Arial"/>
                <w:bCs/>
                <w:color w:val="000000"/>
                <w:szCs w:val="22"/>
              </w:rPr>
              <w:fldChar w:fldCharType="separate"/>
            </w:r>
            <w:r w:rsidR="00011B2D">
              <w:rPr>
                <w:rFonts w:cs="Arial"/>
                <w:bCs/>
                <w:noProof/>
                <w:color w:val="000000"/>
                <w:szCs w:val="22"/>
              </w:rPr>
              <w:t>[4]</w:t>
            </w:r>
            <w:r w:rsidRPr="009401AA">
              <w:rPr>
                <w:rFonts w:cs="Arial"/>
                <w:bCs/>
                <w:color w:val="000000"/>
                <w:szCs w:val="22"/>
              </w:rPr>
              <w:fldChar w:fldCharType="end"/>
            </w:r>
          </w:p>
        </w:tc>
        <w:tc>
          <w:tcPr>
            <w:tcW w:w="2520" w:type="dxa"/>
          </w:tcPr>
          <w:p w14:paraId="6C537870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cs="Arial"/>
                <w:bCs/>
                <w:color w:val="000000"/>
                <w:szCs w:val="22"/>
              </w:rPr>
              <w:t>lab-adapted strain</w:t>
            </w:r>
          </w:p>
        </w:tc>
      </w:tr>
      <w:tr w:rsidR="00D22C27" w:rsidRPr="00C80215" w14:paraId="4503EB2D" w14:textId="77777777" w:rsidTr="00D22C27">
        <w:tc>
          <w:tcPr>
            <w:tcW w:w="2605" w:type="dxa"/>
          </w:tcPr>
          <w:p w14:paraId="1433EF33" w14:textId="77777777" w:rsidR="00D22C27" w:rsidRPr="009401AA" w:rsidRDefault="00D22C27" w:rsidP="00D22C27">
            <w:pPr>
              <w:rPr>
                <w:rFonts w:eastAsia="Calibri" w:cs="Arial"/>
                <w:bCs/>
                <w:i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S</w:t>
            </w:r>
            <w:r w:rsidRPr="009401AA">
              <w:rPr>
                <w:rFonts w:cs="Arial"/>
                <w:bCs/>
                <w:i/>
                <w:color w:val="000000"/>
                <w:szCs w:val="22"/>
              </w:rPr>
              <w:t xml:space="preserve">. </w:t>
            </w: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aureus</w:t>
            </w:r>
          </w:p>
        </w:tc>
        <w:tc>
          <w:tcPr>
            <w:tcW w:w="1440" w:type="dxa"/>
          </w:tcPr>
          <w:p w14:paraId="276C4382" w14:textId="77777777" w:rsidR="00D22C27" w:rsidRPr="009401AA" w:rsidRDefault="00D22C27" w:rsidP="00D22C27">
            <w:pPr>
              <w:rPr>
                <w:rFonts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JE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2 </w:t>
            </w:r>
          </w:p>
        </w:tc>
        <w:tc>
          <w:tcPr>
            <w:tcW w:w="1350" w:type="dxa"/>
          </w:tcPr>
          <w:p w14:paraId="7F668CBE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</w:t>
            </w:r>
            <w:r w:rsidRPr="009401AA">
              <w:rPr>
                <w:rFonts w:cs="Arial"/>
                <w:bCs/>
                <w:color w:val="000000"/>
                <w:szCs w:val="22"/>
              </w:rPr>
              <w:t>2115</w:t>
            </w:r>
          </w:p>
        </w:tc>
        <w:tc>
          <w:tcPr>
            <w:tcW w:w="1350" w:type="dxa"/>
          </w:tcPr>
          <w:p w14:paraId="1C324FE9" w14:textId="6C192F81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begin"/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 &lt;EndNote&gt;&lt;Cite&gt;&lt;Author&gt;Fey&lt;/Author&gt;&lt;Year&gt;2013&lt;/Year&gt;&lt;RecNum&gt;835&lt;/RecNum&gt;&lt;DisplayText&gt;[5]&lt;/DisplayText&gt;&lt;record&gt;&lt;rec-number&gt;835&lt;/rec-number&gt;&lt;foreign-keys&gt;&lt;key app="EN" db-id="pvrtafrfnz2seoez005xzaars0f5ar9f9xet" timestamp="1573774870"&gt;835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&lt;style face="normal" font="default" size="100%"&gt;A genetic resource for rapid and comprehensive phenotype screening of nonessential &lt;/style&gt;&lt;style face="italic" font="default" size="100%"&gt;Staphylococcus aureus&lt;/style&gt;&lt;style face="normal" font="default" size="100%"&gt; genes&lt;/style&gt;&lt;/title&gt;&lt;secondary-title&gt;MBio&lt;/secondary-title&gt;&lt;/titles&gt;&lt;periodical&gt;&lt;full-title&gt;MBio&lt;/full-title&gt;&lt;/periodical&gt;&lt;pages&gt;e00537-12&lt;/pages&gt;&lt;volume&gt;4&lt;/volume&gt;&lt;number&gt;1&lt;/number&gt;&lt;edition&gt;2013/02/14&lt;/edition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amp;#xD;e00537-12 [pii]&amp;#xD;mBio.00537-12 [pii]&lt;/electronic-resource-num&gt;&lt;language&gt;eng&lt;/language&gt;&lt;/record&gt;&lt;/Cite&gt;&lt;/EndNote&gt;</w:instrTex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separate"/>
            </w:r>
            <w:r w:rsidR="00011B2D">
              <w:rPr>
                <w:rFonts w:eastAsia="Calibri" w:cs="Arial"/>
                <w:bCs/>
                <w:noProof/>
                <w:color w:val="000000"/>
                <w:szCs w:val="22"/>
              </w:rPr>
              <w:t>[5]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</w:p>
        </w:tc>
        <w:tc>
          <w:tcPr>
            <w:tcW w:w="2520" w:type="dxa"/>
          </w:tcPr>
          <w:p w14:paraId="51304CEC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plasmid</w:t>
            </w:r>
            <w:r w:rsidRPr="009401AA">
              <w:rPr>
                <w:rFonts w:cs="Arial"/>
                <w:bCs/>
                <w:color w:val="000000"/>
                <w:szCs w:val="22"/>
              </w:rPr>
              <w:t>-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free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derivative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of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USA</w:t>
            </w:r>
            <w:r w:rsidRPr="009401AA">
              <w:rPr>
                <w:rFonts w:cs="Arial"/>
                <w:bCs/>
                <w:color w:val="000000"/>
                <w:szCs w:val="22"/>
              </w:rPr>
              <w:t>300 LAC</w:t>
            </w:r>
          </w:p>
        </w:tc>
      </w:tr>
      <w:tr w:rsidR="00D22C27" w:rsidRPr="00C80215" w14:paraId="07019DC3" w14:textId="77777777" w:rsidTr="00D22C27">
        <w:tc>
          <w:tcPr>
            <w:tcW w:w="2605" w:type="dxa"/>
          </w:tcPr>
          <w:p w14:paraId="4261F756" w14:textId="77777777" w:rsidR="00D22C27" w:rsidRPr="009401AA" w:rsidRDefault="00D22C27" w:rsidP="00D22C27">
            <w:pPr>
              <w:rPr>
                <w:rFonts w:eastAsia="Calibri" w:cs="Arial"/>
                <w:bCs/>
                <w:i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S</w:t>
            </w:r>
            <w:r w:rsidRPr="009401AA">
              <w:rPr>
                <w:rFonts w:cs="Arial"/>
                <w:bCs/>
                <w:i/>
                <w:color w:val="000000"/>
                <w:szCs w:val="22"/>
              </w:rPr>
              <w:t xml:space="preserve">. </w:t>
            </w: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pneumoniae</w:t>
            </w:r>
          </w:p>
        </w:tc>
        <w:tc>
          <w:tcPr>
            <w:tcW w:w="1440" w:type="dxa"/>
          </w:tcPr>
          <w:p w14:paraId="435A7DDA" w14:textId="77777777" w:rsidR="00D22C27" w:rsidRPr="009401AA" w:rsidRDefault="00D22C27" w:rsidP="00D22C27">
            <w:pPr>
              <w:rPr>
                <w:rFonts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TIGR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4 </w:t>
            </w:r>
          </w:p>
        </w:tc>
        <w:tc>
          <w:tcPr>
            <w:tcW w:w="1350" w:type="dxa"/>
          </w:tcPr>
          <w:p w14:paraId="019AE559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</w:t>
            </w:r>
            <w:r w:rsidRPr="009401AA">
              <w:rPr>
                <w:rFonts w:cs="Arial"/>
                <w:bCs/>
                <w:color w:val="000000"/>
                <w:szCs w:val="22"/>
              </w:rPr>
              <w:t>1904</w:t>
            </w:r>
          </w:p>
        </w:tc>
        <w:tc>
          <w:tcPr>
            <w:tcW w:w="1350" w:type="dxa"/>
          </w:tcPr>
          <w:p w14:paraId="2E5D2FF2" w14:textId="58C20EBD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begin">
                <w:fldData xml:space="preserve">PEVuZE5vdGU+PENpdGU+PEF1dGhvcj5UZXR0ZWxpbjwvQXV0aG9yPjxZZWFyPjIwMDE8L1llYXI+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</w:fldData>
              </w:fldCha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 </w:instrText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fldChar w:fldCharType="begin">
                <w:fldData xml:space="preserve">PEVuZE5vdGU+PENpdGU+PEF1dGhvcj5UZXR0ZWxpbjwvQXV0aG9yPjxZZWFyPjIwMDE8L1llYXI+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</w:fldData>
              </w:fldCha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.DATA </w:instrText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separate"/>
            </w:r>
            <w:r w:rsidR="00011B2D">
              <w:rPr>
                <w:rFonts w:eastAsia="Calibri" w:cs="Arial"/>
                <w:bCs/>
                <w:noProof/>
                <w:color w:val="000000"/>
                <w:szCs w:val="22"/>
              </w:rPr>
              <w:t>[6]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</w:p>
        </w:tc>
        <w:tc>
          <w:tcPr>
            <w:tcW w:w="2520" w:type="dxa"/>
          </w:tcPr>
          <w:p w14:paraId="48051BA0" w14:textId="77777777" w:rsidR="00D22C27" w:rsidRPr="009401AA" w:rsidRDefault="00D22C27" w:rsidP="00D22C27">
            <w:pPr>
              <w:rPr>
                <w:rFonts w:eastAsia="Calibri" w:cs="Arial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Clinical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isolate</w:t>
            </w:r>
          </w:p>
        </w:tc>
      </w:tr>
      <w:tr w:rsidR="00D22C27" w:rsidRPr="00C80215" w14:paraId="1F625655" w14:textId="77777777" w:rsidTr="00D22C27">
        <w:tc>
          <w:tcPr>
            <w:tcW w:w="2605" w:type="dxa"/>
          </w:tcPr>
          <w:p w14:paraId="640DE85A" w14:textId="77777777" w:rsidR="00D22C27" w:rsidRPr="009401AA" w:rsidRDefault="00D22C27" w:rsidP="00D22C27">
            <w:pPr>
              <w:rPr>
                <w:rFonts w:eastAsia="Calibri" w:cs="Arial"/>
                <w:bCs/>
                <w:i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S</w:t>
            </w:r>
            <w:r w:rsidRPr="009401AA">
              <w:rPr>
                <w:rFonts w:cs="Arial"/>
                <w:bCs/>
                <w:i/>
                <w:color w:val="000000"/>
                <w:szCs w:val="22"/>
              </w:rPr>
              <w:t xml:space="preserve">. </w:t>
            </w: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pneumoniae</w:t>
            </w:r>
          </w:p>
        </w:tc>
        <w:tc>
          <w:tcPr>
            <w:tcW w:w="1440" w:type="dxa"/>
          </w:tcPr>
          <w:p w14:paraId="0497AC7A" w14:textId="77777777" w:rsidR="00D22C27" w:rsidRPr="009401AA" w:rsidRDefault="00D22C27" w:rsidP="00D22C27">
            <w:pPr>
              <w:rPr>
                <w:rFonts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DBL</w:t>
            </w:r>
            <w:r w:rsidRPr="009401AA">
              <w:rPr>
                <w:rFonts w:cs="Arial"/>
                <w:bCs/>
                <w:color w:val="000000"/>
                <w:szCs w:val="22"/>
              </w:rPr>
              <w:t>5</w:t>
            </w:r>
          </w:p>
        </w:tc>
        <w:tc>
          <w:tcPr>
            <w:tcW w:w="1350" w:type="dxa"/>
          </w:tcPr>
          <w:p w14:paraId="49C06763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1905</w:t>
            </w:r>
          </w:p>
        </w:tc>
        <w:tc>
          <w:tcPr>
            <w:tcW w:w="1350" w:type="dxa"/>
          </w:tcPr>
          <w:p w14:paraId="754B1B1A" w14:textId="0EC6B2A4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begin">
                <w:fldData xml:space="preserve">PEVuZE5vdGU+PENpdGU+PEF1dGhvcj5MdTwvQXV0aG9yPjxZZWFyPjIwMTA8L1llYXI+PFJlY051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</w:fldData>
              </w:fldCha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 </w:instrText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fldChar w:fldCharType="begin">
                <w:fldData xml:space="preserve">PEVuZE5vdGU+PENpdGU+PEF1dGhvcj5MdTwvQXV0aG9yPjxZZWFyPjIwMTA8L1llYXI+PFJlY051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</w:fldData>
              </w:fldCha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.DATA </w:instrText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separate"/>
            </w:r>
            <w:r w:rsidR="00011B2D">
              <w:rPr>
                <w:rFonts w:eastAsia="Calibri" w:cs="Arial"/>
                <w:bCs/>
                <w:noProof/>
                <w:color w:val="000000"/>
                <w:szCs w:val="22"/>
              </w:rPr>
              <w:t>[7]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</w:p>
        </w:tc>
        <w:tc>
          <w:tcPr>
            <w:tcW w:w="2520" w:type="dxa"/>
          </w:tcPr>
          <w:p w14:paraId="5D5BA1FD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Clinical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isolate</w:t>
            </w:r>
          </w:p>
        </w:tc>
      </w:tr>
      <w:tr w:rsidR="00D22C27" w:rsidRPr="00C80215" w14:paraId="2C1F877B" w14:textId="77777777" w:rsidTr="00D22C27">
        <w:tc>
          <w:tcPr>
            <w:tcW w:w="2605" w:type="dxa"/>
          </w:tcPr>
          <w:p w14:paraId="1A96B22E" w14:textId="77777777" w:rsidR="00D22C27" w:rsidRPr="009401AA" w:rsidRDefault="00D22C27" w:rsidP="00D22C27">
            <w:pPr>
              <w:rPr>
                <w:rFonts w:eastAsia="Calibri" w:cs="Arial"/>
                <w:bCs/>
                <w:i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S</w:t>
            </w:r>
            <w:r w:rsidRPr="009401AA">
              <w:rPr>
                <w:rFonts w:cs="Arial"/>
                <w:bCs/>
                <w:i/>
                <w:color w:val="000000"/>
                <w:szCs w:val="22"/>
              </w:rPr>
              <w:t xml:space="preserve">. </w:t>
            </w: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pneumoniae</w:t>
            </w:r>
          </w:p>
        </w:tc>
        <w:tc>
          <w:tcPr>
            <w:tcW w:w="1440" w:type="dxa"/>
          </w:tcPr>
          <w:p w14:paraId="223E4423" w14:textId="77777777" w:rsidR="00D22C27" w:rsidRPr="009401AA" w:rsidRDefault="00D22C27" w:rsidP="00D22C27">
            <w:pPr>
              <w:rPr>
                <w:rFonts w:cs="Arial"/>
                <w:bCs/>
                <w:color w:val="000000"/>
                <w:szCs w:val="22"/>
              </w:rPr>
            </w:pPr>
            <w:r w:rsidRPr="009401AA">
              <w:rPr>
                <w:rFonts w:cs="Arial"/>
                <w:bCs/>
                <w:color w:val="000000"/>
                <w:szCs w:val="22"/>
              </w:rPr>
              <w:t xml:space="preserve">603 </w:t>
            </w:r>
          </w:p>
        </w:tc>
        <w:tc>
          <w:tcPr>
            <w:tcW w:w="1350" w:type="dxa"/>
          </w:tcPr>
          <w:p w14:paraId="49C8B9BF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1906</w:t>
            </w:r>
          </w:p>
        </w:tc>
        <w:tc>
          <w:tcPr>
            <w:tcW w:w="1350" w:type="dxa"/>
          </w:tcPr>
          <w:p w14:paraId="348AB5B8" w14:textId="44CE60F8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begin">
                <w:fldData xml:space="preserve">PEVuZE5vdGU+PENpdGU+PEF1dGhvcj5NYWxsZXk8L0F1dGhvcj48WWVhcj4yMDAxPC9ZZWFyPjxS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</w:fldData>
              </w:fldCha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 </w:instrText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fldChar w:fldCharType="begin">
                <w:fldData xml:space="preserve">PEVuZE5vdGU+PENpdGU+PEF1dGhvcj5NYWxsZXk8L0F1dGhvcj48WWVhcj4yMDAxPC9ZZWFyPjxS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</w:fldData>
              </w:fldCha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.DATA </w:instrText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separate"/>
            </w:r>
            <w:r w:rsidR="00011B2D">
              <w:rPr>
                <w:rFonts w:eastAsia="Calibri" w:cs="Arial"/>
                <w:bCs/>
                <w:noProof/>
                <w:color w:val="000000"/>
                <w:szCs w:val="22"/>
              </w:rPr>
              <w:t>[8]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</w:p>
        </w:tc>
        <w:tc>
          <w:tcPr>
            <w:tcW w:w="2520" w:type="dxa"/>
          </w:tcPr>
          <w:p w14:paraId="486A2BCF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Clinical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isolate</w:t>
            </w:r>
          </w:p>
        </w:tc>
      </w:tr>
      <w:tr w:rsidR="00D22C27" w:rsidRPr="00C80215" w14:paraId="18B70AB0" w14:textId="77777777" w:rsidTr="00D22C27">
        <w:tc>
          <w:tcPr>
            <w:tcW w:w="2605" w:type="dxa"/>
          </w:tcPr>
          <w:p w14:paraId="509D4702" w14:textId="77777777" w:rsidR="00D22C27" w:rsidRPr="009401AA" w:rsidRDefault="00D22C27" w:rsidP="00D22C27">
            <w:pPr>
              <w:rPr>
                <w:rFonts w:eastAsia="Calibri" w:cs="Arial"/>
                <w:bCs/>
                <w:i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S</w:t>
            </w:r>
            <w:r w:rsidRPr="009401AA">
              <w:rPr>
                <w:rFonts w:cs="Arial"/>
                <w:bCs/>
                <w:i/>
                <w:color w:val="000000"/>
                <w:szCs w:val="22"/>
              </w:rPr>
              <w:t xml:space="preserve">. </w:t>
            </w:r>
            <w:r w:rsidRPr="009401AA">
              <w:rPr>
                <w:rFonts w:eastAsia="Calibri" w:cs="Arial"/>
                <w:bCs/>
                <w:i/>
                <w:color w:val="000000"/>
                <w:szCs w:val="22"/>
              </w:rPr>
              <w:t>pneumoniae</w:t>
            </w:r>
          </w:p>
        </w:tc>
        <w:tc>
          <w:tcPr>
            <w:tcW w:w="1440" w:type="dxa"/>
          </w:tcPr>
          <w:p w14:paraId="3CBA02F3" w14:textId="77777777" w:rsidR="00D22C27" w:rsidRPr="009401AA" w:rsidRDefault="00D22C27" w:rsidP="00D22C27">
            <w:pPr>
              <w:rPr>
                <w:rFonts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WU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2 </w:t>
            </w:r>
          </w:p>
        </w:tc>
        <w:tc>
          <w:tcPr>
            <w:tcW w:w="1350" w:type="dxa"/>
          </w:tcPr>
          <w:p w14:paraId="470FFB58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KPL1907</w:t>
            </w:r>
          </w:p>
        </w:tc>
        <w:tc>
          <w:tcPr>
            <w:tcW w:w="1350" w:type="dxa"/>
          </w:tcPr>
          <w:p w14:paraId="4B2A3B5B" w14:textId="70C4177B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begin"/>
            </w:r>
            <w:r w:rsidR="00011B2D">
              <w:rPr>
                <w:rFonts w:eastAsia="Calibri" w:cs="Arial"/>
                <w:bCs/>
                <w:color w:val="000000"/>
                <w:szCs w:val="22"/>
              </w:rPr>
              <w:instrText xml:space="preserve"> ADDIN EN.CITE &lt;EndNote&gt;&lt;Cite&gt;&lt;Author&gt;Briles&lt;/Author&gt;&lt;Year&gt;1981&lt;/Year&gt;&lt;RecNum&gt;2847&lt;/RecNum&gt;&lt;DisplayText&gt;[9]&lt;/DisplayText&gt;&lt;record&gt;&lt;rec-number&gt;2847&lt;/rec-number&gt;&lt;foreign-keys&gt;&lt;key app="EN" db-id="pvrtafrfnz2seoez005xzaars0f5ar9f9xet" timestamp="1560990324"&gt;2847&lt;/key&gt;&lt;/foreign-keys&gt;&lt;ref-type name="Journal Article"&gt;17&lt;/ref-type&gt;&lt;contributors&gt;&lt;authors&gt;&lt;author&gt;Briles, D. E.&lt;/author&gt;&lt;author&gt;Nahm, M.&lt;/author&gt;&lt;author&gt;Schroer, K.&lt;/author&gt;&lt;author&gt;Davie, J.&lt;/author&gt;&lt;author&gt;Baker, P.&lt;/author&gt;&lt;author&gt;Kearney, J.&lt;/author&gt;&lt;author&gt;Barletta, R.&lt;/author&gt;&lt;/authors&gt;&lt;/contributors&gt;&lt;titles&gt;&lt;title&gt;Antiphosphocholine antibodies found in normal mouse serum are protective against intravenous infection with type 3 streptococcus pneumoniae&lt;/title&gt;&lt;secondary-title&gt;J Exp Med&lt;/secondary-title&gt;&lt;/titles&gt;&lt;periodical&gt;&lt;full-title&gt;J Exp Med&lt;/full-title&gt;&lt;/periodical&gt;&lt;pages&gt;694-705&lt;/pages&gt;&lt;volume&gt;153&lt;/volume&gt;&lt;number&gt;3&lt;/number&gt;&lt;edition&gt;1981/03/01&lt;/edition&gt;&lt;keywords&gt;&lt;keyword&gt;Animals&lt;/keyword&gt;&lt;keyword&gt;*Antibodies&lt;/keyword&gt;&lt;keyword&gt;Antibody Formation&lt;/keyword&gt;&lt;keyword&gt;Antibody Specificity&lt;/keyword&gt;&lt;keyword&gt;Choline/*analogs &amp;amp; derivatives&lt;/keyword&gt;&lt;keyword&gt;Crosses, Genetic&lt;/keyword&gt;&lt;keyword&gt;Female&lt;/keyword&gt;&lt;keyword&gt;Hybrid Cells/immunology&lt;/keyword&gt;&lt;keyword&gt;Injections, Intravenous&lt;/keyword&gt;&lt;keyword&gt;Male&lt;/keyword&gt;&lt;keyword&gt;Mice&lt;/keyword&gt;&lt;keyword&gt;Mice, Inbred BALB C&lt;/keyword&gt;&lt;keyword&gt;Mice, Inbred CBA&lt;/keyword&gt;&lt;keyword&gt;Mice, Inbred DBA&lt;/keyword&gt;&lt;keyword&gt;Phosphorylcholine/*immunology&lt;/keyword&gt;&lt;keyword&gt;Pneumococcal Infections/*immunology&lt;/keyword&gt;&lt;keyword&gt;Streptococcus pneumoniae/immunology&lt;/keyword&gt;&lt;/keywords&gt;&lt;dates&gt;&lt;year&gt;1981&lt;/year&gt;&lt;pub-dates&gt;&lt;date&gt;Mar 1&lt;/date&gt;&lt;/pub-dates&gt;&lt;/dates&gt;&lt;isbn&gt;0022-1007 (Print)&amp;#xD;0022-1007 (Linking)&lt;/isbn&gt;&lt;accession-num&gt;7252411&lt;/accession-num&gt;&lt;urls&gt;&lt;related-urls&gt;&lt;url&gt;https://www.ncbi.nlm.nih.gov/pubmed/7252411&lt;/url&gt;&lt;/related-urls&gt;&lt;/urls&gt;&lt;custom2&gt;PMC2186108&lt;/custom2&gt;&lt;electronic-resource-num&gt;10.1084/jem.153.3.694&lt;/electronic-resource-num&gt;&lt;/record&gt;&lt;/Cite&gt;&lt;/EndNote&gt;</w:instrTex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separate"/>
            </w:r>
            <w:r w:rsidR="00011B2D">
              <w:rPr>
                <w:rFonts w:eastAsia="Calibri" w:cs="Arial"/>
                <w:bCs/>
                <w:noProof/>
                <w:color w:val="000000"/>
                <w:szCs w:val="22"/>
              </w:rPr>
              <w:t>[9]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fldChar w:fldCharType="end"/>
            </w:r>
          </w:p>
        </w:tc>
        <w:tc>
          <w:tcPr>
            <w:tcW w:w="2520" w:type="dxa"/>
          </w:tcPr>
          <w:p w14:paraId="2E33EA7A" w14:textId="77777777" w:rsidR="00D22C27" w:rsidRPr="009401AA" w:rsidRDefault="00D22C27" w:rsidP="00D22C27">
            <w:pPr>
              <w:rPr>
                <w:rFonts w:eastAsia="Calibri" w:cs="Arial"/>
                <w:bCs/>
                <w:color w:val="000000"/>
                <w:szCs w:val="22"/>
              </w:rPr>
            </w:pPr>
            <w:r w:rsidRPr="009401AA">
              <w:rPr>
                <w:rFonts w:eastAsia="Calibri" w:cs="Arial"/>
                <w:bCs/>
                <w:color w:val="000000"/>
                <w:szCs w:val="22"/>
              </w:rPr>
              <w:t>Clinical</w:t>
            </w:r>
            <w:r w:rsidRPr="009401AA">
              <w:rPr>
                <w:rFonts w:cs="Arial"/>
                <w:bCs/>
                <w:color w:val="000000"/>
                <w:szCs w:val="22"/>
              </w:rPr>
              <w:t xml:space="preserve"> </w:t>
            </w:r>
            <w:r w:rsidRPr="009401AA">
              <w:rPr>
                <w:rFonts w:eastAsia="Calibri" w:cs="Arial"/>
                <w:bCs/>
                <w:color w:val="000000"/>
                <w:szCs w:val="22"/>
              </w:rPr>
              <w:t>isolate</w:t>
            </w:r>
          </w:p>
        </w:tc>
      </w:tr>
    </w:tbl>
    <w:p w14:paraId="79C2A8F6" w14:textId="3BD8CE7E" w:rsidR="00D22C27" w:rsidRPr="00C80215" w:rsidRDefault="00D22C27" w:rsidP="00357C0C">
      <w:pPr>
        <w:spacing w:line="480" w:lineRule="auto"/>
        <w:jc w:val="both"/>
        <w:rPr>
          <w:rFonts w:cs="Arial"/>
          <w:sz w:val="24"/>
        </w:rPr>
      </w:pPr>
    </w:p>
    <w:p w14:paraId="08CEA418" w14:textId="7A79F253" w:rsidR="00D22C27" w:rsidRPr="00C80215" w:rsidRDefault="00D22C27" w:rsidP="00357C0C">
      <w:pPr>
        <w:spacing w:line="480" w:lineRule="auto"/>
        <w:jc w:val="both"/>
        <w:rPr>
          <w:rFonts w:cs="Arial"/>
          <w:sz w:val="24"/>
        </w:rPr>
      </w:pPr>
    </w:p>
    <w:p w14:paraId="57C869FC" w14:textId="7CC4F6DD" w:rsidR="00011B2D" w:rsidRDefault="005B1B01" w:rsidP="00011B2D">
      <w:pPr>
        <w:spacing w:line="480" w:lineRule="auto"/>
        <w:jc w:val="both"/>
        <w:rPr>
          <w:rFonts w:cs="Arial"/>
          <w:b/>
          <w:sz w:val="24"/>
        </w:rPr>
      </w:pPr>
      <w:r w:rsidRPr="00C80215">
        <w:rPr>
          <w:rFonts w:cs="Arial"/>
          <w:b/>
          <w:sz w:val="24"/>
        </w:rPr>
        <w:t>R</w:t>
      </w:r>
      <w:r w:rsidR="00380506" w:rsidRPr="00C80215">
        <w:rPr>
          <w:rFonts w:cs="Arial"/>
          <w:b/>
          <w:sz w:val="24"/>
        </w:rPr>
        <w:t>eferences</w:t>
      </w:r>
    </w:p>
    <w:p w14:paraId="0377C365" w14:textId="77777777" w:rsidR="00011B2D" w:rsidRPr="00011B2D" w:rsidRDefault="00011B2D" w:rsidP="00011B2D">
      <w:pPr>
        <w:pStyle w:val="EndNoteBibliography"/>
        <w:spacing w:after="0" w:line="480" w:lineRule="auto"/>
        <w:ind w:left="720" w:hanging="720"/>
        <w:jc w:val="both"/>
      </w:pPr>
      <w:r>
        <w:rPr>
          <w:b/>
          <w:sz w:val="24"/>
        </w:rPr>
        <w:fldChar w:fldCharType="begin"/>
      </w:r>
      <w:r>
        <w:rPr>
          <w:b/>
          <w:sz w:val="24"/>
        </w:rPr>
        <w:instrText xml:space="preserve"> ADDIN EN.REFLIST </w:instrText>
      </w:r>
      <w:r>
        <w:rPr>
          <w:b/>
          <w:sz w:val="24"/>
        </w:rPr>
        <w:fldChar w:fldCharType="separate"/>
      </w:r>
      <w:r w:rsidRPr="00011B2D">
        <w:t>1.</w:t>
      </w:r>
      <w:r w:rsidRPr="00011B2D">
        <w:tab/>
        <w:t xml:space="preserve">Bomar L, Brugger SD, Yost BH, Davies SS, Lemon KP: </w:t>
      </w:r>
      <w:r w:rsidRPr="00011B2D">
        <w:rPr>
          <w:b/>
        </w:rPr>
        <w:t>Corynebacterium accolens Releases Antipneumococcal Free Fatty Acids from Human Nostril and Skin Surface Triacylglycerols.</w:t>
      </w:r>
      <w:r w:rsidRPr="00011B2D">
        <w:t xml:space="preserve"> </w:t>
      </w:r>
      <w:r w:rsidRPr="00011B2D">
        <w:rPr>
          <w:i/>
        </w:rPr>
        <w:t xml:space="preserve">MBio </w:t>
      </w:r>
      <w:r w:rsidRPr="00011B2D">
        <w:t xml:space="preserve">2016, </w:t>
      </w:r>
      <w:r w:rsidRPr="00011B2D">
        <w:rPr>
          <w:b/>
        </w:rPr>
        <w:t>7:</w:t>
      </w:r>
      <w:r w:rsidRPr="00011B2D">
        <w:t>e01725-01715.</w:t>
      </w:r>
    </w:p>
    <w:p w14:paraId="60DA6B99" w14:textId="77777777" w:rsidR="00011B2D" w:rsidRPr="00011B2D" w:rsidRDefault="00011B2D" w:rsidP="00011B2D">
      <w:pPr>
        <w:pStyle w:val="EndNoteBibliography"/>
        <w:spacing w:after="0" w:line="480" w:lineRule="auto"/>
        <w:ind w:left="720" w:hanging="720"/>
        <w:jc w:val="both"/>
      </w:pPr>
      <w:r w:rsidRPr="00011B2D">
        <w:t>2.</w:t>
      </w:r>
      <w:r w:rsidRPr="00011B2D">
        <w:tab/>
        <w:t xml:space="preserve">Lehmann KB, Neumann RO: </w:t>
      </w:r>
      <w:r w:rsidRPr="00011B2D">
        <w:rPr>
          <w:b/>
        </w:rPr>
        <w:t>Corynebacterium pseudodiphtheriticum.</w:t>
      </w:r>
      <w:r w:rsidRPr="00011B2D">
        <w:t xml:space="preserve"> In </w:t>
      </w:r>
      <w:r w:rsidRPr="00011B2D">
        <w:rPr>
          <w:i/>
        </w:rPr>
        <w:t>Atlas und Grundriss der Bakteriologie und Lehrbuch der Speziellen Bakteriologischen Diagnostik.</w:t>
      </w:r>
      <w:r w:rsidRPr="00011B2D">
        <w:t xml:space="preserve"> 1920 edition. Munich: J.F. Lehmann; 1896: 571-572</w:t>
      </w:r>
    </w:p>
    <w:p w14:paraId="3581BCA1" w14:textId="77777777" w:rsidR="00011B2D" w:rsidRPr="00011B2D" w:rsidRDefault="00011B2D" w:rsidP="00011B2D">
      <w:pPr>
        <w:pStyle w:val="EndNoteBibliography"/>
        <w:spacing w:after="0" w:line="480" w:lineRule="auto"/>
        <w:ind w:left="720" w:hanging="720"/>
        <w:jc w:val="both"/>
      </w:pPr>
      <w:r w:rsidRPr="00011B2D">
        <w:t>3.</w:t>
      </w:r>
      <w:r w:rsidRPr="00011B2D">
        <w:tab/>
        <w:t xml:space="preserve">Riegel P, de Briel D, Prevost G, Jehl F, Monteil H: </w:t>
      </w:r>
      <w:r w:rsidRPr="00011B2D">
        <w:rPr>
          <w:b/>
        </w:rPr>
        <w:t>Proposal of</w:t>
      </w:r>
      <w:r w:rsidRPr="00011B2D">
        <w:rPr>
          <w:b/>
          <w:i/>
        </w:rPr>
        <w:t xml:space="preserve"> Corynebacterium propinquum </w:t>
      </w:r>
      <w:r w:rsidRPr="00011B2D">
        <w:rPr>
          <w:b/>
        </w:rPr>
        <w:t xml:space="preserve">sp. nov. for </w:t>
      </w:r>
      <w:r w:rsidRPr="00011B2D">
        <w:rPr>
          <w:b/>
          <w:i/>
        </w:rPr>
        <w:t xml:space="preserve">Corynebacterium </w:t>
      </w:r>
      <w:r w:rsidRPr="00011B2D">
        <w:rPr>
          <w:b/>
        </w:rPr>
        <w:t>group ANF-3 strains.</w:t>
      </w:r>
      <w:r w:rsidRPr="00011B2D">
        <w:t xml:space="preserve"> </w:t>
      </w:r>
      <w:r w:rsidRPr="00011B2D">
        <w:rPr>
          <w:i/>
        </w:rPr>
        <w:t xml:space="preserve">FEMS Microbiology Letters </w:t>
      </w:r>
      <w:r w:rsidRPr="00011B2D">
        <w:t xml:space="preserve">1993, </w:t>
      </w:r>
      <w:r w:rsidRPr="00011B2D">
        <w:rPr>
          <w:b/>
        </w:rPr>
        <w:t>113:</w:t>
      </w:r>
      <w:r w:rsidRPr="00011B2D">
        <w:t>229-234.</w:t>
      </w:r>
    </w:p>
    <w:p w14:paraId="0687ECE8" w14:textId="77777777" w:rsidR="00011B2D" w:rsidRPr="00011B2D" w:rsidRDefault="00011B2D" w:rsidP="00011B2D">
      <w:pPr>
        <w:pStyle w:val="EndNoteBibliography"/>
        <w:spacing w:after="0" w:line="480" w:lineRule="auto"/>
        <w:ind w:left="720" w:hanging="720"/>
        <w:jc w:val="both"/>
      </w:pPr>
      <w:r w:rsidRPr="00011B2D">
        <w:lastRenderedPageBreak/>
        <w:t>4.</w:t>
      </w:r>
      <w:r w:rsidRPr="00011B2D">
        <w:tab/>
        <w:t xml:space="preserve">Miller KD, Hetrick DL, Bielefeldt DJ: </w:t>
      </w:r>
      <w:r w:rsidRPr="00011B2D">
        <w:rPr>
          <w:b/>
        </w:rPr>
        <w:t xml:space="preserve">Production and properties of </w:t>
      </w:r>
      <w:r w:rsidRPr="00011B2D">
        <w:rPr>
          <w:b/>
          <w:i/>
        </w:rPr>
        <w:t>Staphylococcus aureus</w:t>
      </w:r>
      <w:r w:rsidRPr="00011B2D">
        <w:rPr>
          <w:b/>
        </w:rPr>
        <w:t xml:space="preserve"> (strain Newman D2C) with uniform clumping factor activity.</w:t>
      </w:r>
      <w:r w:rsidRPr="00011B2D">
        <w:t xml:space="preserve"> </w:t>
      </w:r>
      <w:r w:rsidRPr="00011B2D">
        <w:rPr>
          <w:i/>
        </w:rPr>
        <w:t xml:space="preserve">Thromb Res </w:t>
      </w:r>
      <w:r w:rsidRPr="00011B2D">
        <w:t xml:space="preserve">1977, </w:t>
      </w:r>
      <w:r w:rsidRPr="00011B2D">
        <w:rPr>
          <w:b/>
        </w:rPr>
        <w:t>10:</w:t>
      </w:r>
      <w:r w:rsidRPr="00011B2D">
        <w:t>203-211.</w:t>
      </w:r>
    </w:p>
    <w:p w14:paraId="17F7A043" w14:textId="77777777" w:rsidR="00011B2D" w:rsidRPr="00011B2D" w:rsidRDefault="00011B2D" w:rsidP="00011B2D">
      <w:pPr>
        <w:pStyle w:val="EndNoteBibliography"/>
        <w:spacing w:after="0" w:line="480" w:lineRule="auto"/>
        <w:ind w:left="720" w:hanging="720"/>
        <w:jc w:val="both"/>
      </w:pPr>
      <w:r w:rsidRPr="00011B2D">
        <w:t>5.</w:t>
      </w:r>
      <w:r w:rsidRPr="00011B2D">
        <w:tab/>
        <w:t xml:space="preserve">Fey PD, Endres JL, Yajjala VK, Widhelm TJ, Boissy RJ, Bose JL, Bayles KW: </w:t>
      </w:r>
      <w:r w:rsidRPr="00011B2D">
        <w:rPr>
          <w:b/>
        </w:rPr>
        <w:t xml:space="preserve">A genetic resource for rapid and comprehensive phenotype screening of nonessential </w:t>
      </w:r>
      <w:r w:rsidRPr="00011B2D">
        <w:rPr>
          <w:b/>
          <w:i/>
        </w:rPr>
        <w:t>Staphylococcus aureus</w:t>
      </w:r>
      <w:r w:rsidRPr="00011B2D">
        <w:rPr>
          <w:b/>
        </w:rPr>
        <w:t xml:space="preserve"> genes.</w:t>
      </w:r>
      <w:r w:rsidRPr="00011B2D">
        <w:t xml:space="preserve"> </w:t>
      </w:r>
      <w:r w:rsidRPr="00011B2D">
        <w:rPr>
          <w:i/>
        </w:rPr>
        <w:t xml:space="preserve">MBio </w:t>
      </w:r>
      <w:r w:rsidRPr="00011B2D">
        <w:t xml:space="preserve">2013, </w:t>
      </w:r>
      <w:r w:rsidRPr="00011B2D">
        <w:rPr>
          <w:b/>
        </w:rPr>
        <w:t>4:</w:t>
      </w:r>
      <w:r w:rsidRPr="00011B2D">
        <w:t>e00537-00512.</w:t>
      </w:r>
    </w:p>
    <w:p w14:paraId="34297A38" w14:textId="77777777" w:rsidR="00011B2D" w:rsidRPr="00011B2D" w:rsidRDefault="00011B2D" w:rsidP="00011B2D">
      <w:pPr>
        <w:pStyle w:val="EndNoteBibliography"/>
        <w:spacing w:after="0" w:line="480" w:lineRule="auto"/>
        <w:ind w:left="720" w:hanging="720"/>
        <w:jc w:val="both"/>
      </w:pPr>
      <w:r w:rsidRPr="00011B2D">
        <w:t>6.</w:t>
      </w:r>
      <w:r w:rsidRPr="00011B2D">
        <w:tab/>
        <w:t xml:space="preserve">Tettelin H, Nelson KE, Paulsen IT, Eisen JA, Read TD, Peterson S, Heidelberg J, DeBoy RT, Haft DH, Dodson RJ, et al: </w:t>
      </w:r>
      <w:r w:rsidRPr="00011B2D">
        <w:rPr>
          <w:b/>
        </w:rPr>
        <w:t>Complete genome sequence of a virulent isolate of Streptococcus pneumoniae.</w:t>
      </w:r>
      <w:r w:rsidRPr="00011B2D">
        <w:t xml:space="preserve"> </w:t>
      </w:r>
      <w:r w:rsidRPr="00011B2D">
        <w:rPr>
          <w:i/>
        </w:rPr>
        <w:t xml:space="preserve">Science </w:t>
      </w:r>
      <w:r w:rsidRPr="00011B2D">
        <w:t xml:space="preserve">2001, </w:t>
      </w:r>
      <w:r w:rsidRPr="00011B2D">
        <w:rPr>
          <w:b/>
        </w:rPr>
        <w:t>293:</w:t>
      </w:r>
      <w:r w:rsidRPr="00011B2D">
        <w:t>498-506.</w:t>
      </w:r>
    </w:p>
    <w:p w14:paraId="012018E3" w14:textId="77777777" w:rsidR="00011B2D" w:rsidRPr="00011B2D" w:rsidRDefault="00011B2D" w:rsidP="00011B2D">
      <w:pPr>
        <w:pStyle w:val="EndNoteBibliography"/>
        <w:spacing w:after="0" w:line="480" w:lineRule="auto"/>
        <w:ind w:left="720" w:hanging="720"/>
        <w:jc w:val="both"/>
      </w:pPr>
      <w:r w:rsidRPr="00011B2D">
        <w:t>7.</w:t>
      </w:r>
      <w:r w:rsidRPr="00011B2D">
        <w:tab/>
        <w:t xml:space="preserve">Lu YJ, Leite L, Goncalves VM, Dias Wde O, Liberman C, Fratelli F, Alderson M, Tate A, Maisonneuve JF, Robertson G, et al: </w:t>
      </w:r>
      <w:r w:rsidRPr="00011B2D">
        <w:rPr>
          <w:b/>
        </w:rPr>
        <w:t>GMP-grade pneumococcal whole-cell vaccine injected subcutaneously protects mice from nasopharyngeal colonization and fatal aspiration-sepsis.</w:t>
      </w:r>
      <w:r w:rsidRPr="00011B2D">
        <w:t xml:space="preserve"> </w:t>
      </w:r>
      <w:r w:rsidRPr="00011B2D">
        <w:rPr>
          <w:i/>
        </w:rPr>
        <w:t xml:space="preserve">Vaccine </w:t>
      </w:r>
      <w:r w:rsidRPr="00011B2D">
        <w:t xml:space="preserve">2010, </w:t>
      </w:r>
      <w:r w:rsidRPr="00011B2D">
        <w:rPr>
          <w:b/>
        </w:rPr>
        <w:t>28:</w:t>
      </w:r>
      <w:r w:rsidRPr="00011B2D">
        <w:t>7468-7475.</w:t>
      </w:r>
    </w:p>
    <w:p w14:paraId="6627451F" w14:textId="77777777" w:rsidR="00011B2D" w:rsidRPr="00011B2D" w:rsidRDefault="00011B2D" w:rsidP="00011B2D">
      <w:pPr>
        <w:pStyle w:val="EndNoteBibliography"/>
        <w:spacing w:after="0" w:line="480" w:lineRule="auto"/>
        <w:ind w:left="720" w:hanging="720"/>
        <w:jc w:val="both"/>
      </w:pPr>
      <w:r w:rsidRPr="00011B2D">
        <w:t>8.</w:t>
      </w:r>
      <w:r w:rsidRPr="00011B2D">
        <w:tab/>
        <w:t xml:space="preserve">Malley R, Lipsitch M, Stack A, Saladino R, Fleisher G, Pelton S, Thompson C, Briles D, Anderson P: </w:t>
      </w:r>
      <w:r w:rsidRPr="00011B2D">
        <w:rPr>
          <w:b/>
        </w:rPr>
        <w:t>Intranasal immunization with killed unencapsulated whole cells prevents colonization and invasive disease by capsulated pneumococci.</w:t>
      </w:r>
      <w:r w:rsidRPr="00011B2D">
        <w:t xml:space="preserve"> </w:t>
      </w:r>
      <w:r w:rsidRPr="00011B2D">
        <w:rPr>
          <w:i/>
        </w:rPr>
        <w:t xml:space="preserve">Infect Immun </w:t>
      </w:r>
      <w:r w:rsidRPr="00011B2D">
        <w:t xml:space="preserve">2001, </w:t>
      </w:r>
      <w:r w:rsidRPr="00011B2D">
        <w:rPr>
          <w:b/>
        </w:rPr>
        <w:t>69:</w:t>
      </w:r>
      <w:r w:rsidRPr="00011B2D">
        <w:t>4870-4873.</w:t>
      </w:r>
    </w:p>
    <w:p w14:paraId="3AB51CF5" w14:textId="77777777" w:rsidR="00011B2D" w:rsidRPr="00011B2D" w:rsidRDefault="00011B2D" w:rsidP="00011B2D">
      <w:pPr>
        <w:pStyle w:val="EndNoteBibliography"/>
        <w:spacing w:line="480" w:lineRule="auto"/>
        <w:ind w:left="720" w:hanging="720"/>
        <w:jc w:val="both"/>
      </w:pPr>
      <w:r w:rsidRPr="00011B2D">
        <w:t>9.</w:t>
      </w:r>
      <w:r w:rsidRPr="00011B2D">
        <w:tab/>
        <w:t xml:space="preserve">Briles DE, Nahm M, Schroer K, Davie J, Baker P, Kearney J, Barletta R: </w:t>
      </w:r>
      <w:r w:rsidRPr="00011B2D">
        <w:rPr>
          <w:b/>
        </w:rPr>
        <w:t>Antiphosphocholine antibodies found in normal mouse serum are protective against intravenous infection with type 3 streptococcus pneumoniae.</w:t>
      </w:r>
      <w:r w:rsidRPr="00011B2D">
        <w:t xml:space="preserve"> </w:t>
      </w:r>
      <w:r w:rsidRPr="00011B2D">
        <w:rPr>
          <w:i/>
        </w:rPr>
        <w:t xml:space="preserve">J Exp Med </w:t>
      </w:r>
      <w:r w:rsidRPr="00011B2D">
        <w:t xml:space="preserve">1981, </w:t>
      </w:r>
      <w:r w:rsidRPr="00011B2D">
        <w:rPr>
          <w:b/>
        </w:rPr>
        <w:t>153:</w:t>
      </w:r>
      <w:r w:rsidRPr="00011B2D">
        <w:t>694-705.</w:t>
      </w:r>
    </w:p>
    <w:p w14:paraId="616C0D12" w14:textId="0B93A888" w:rsidR="00011B2D" w:rsidRPr="00C80215" w:rsidRDefault="00011B2D" w:rsidP="00011B2D">
      <w:pPr>
        <w:spacing w:line="480" w:lineRule="auto"/>
        <w:jc w:val="both"/>
        <w:rPr>
          <w:rFonts w:cs="Arial"/>
          <w:b/>
          <w:sz w:val="24"/>
        </w:rPr>
      </w:pPr>
      <w:r>
        <w:rPr>
          <w:rFonts w:cs="Arial"/>
          <w:b/>
          <w:sz w:val="24"/>
        </w:rPr>
        <w:fldChar w:fldCharType="end"/>
      </w:r>
    </w:p>
    <w:sectPr w:rsidR="00011B2D" w:rsidRPr="00C80215" w:rsidSect="00F13CBE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5AC4A" w14:textId="77777777" w:rsidR="00903F4D" w:rsidRDefault="00903F4D" w:rsidP="00D44454">
      <w:pPr>
        <w:spacing w:after="0"/>
      </w:pPr>
      <w:r>
        <w:separator/>
      </w:r>
    </w:p>
  </w:endnote>
  <w:endnote w:type="continuationSeparator" w:id="0">
    <w:p w14:paraId="51292C62" w14:textId="77777777" w:rsidR="00903F4D" w:rsidRDefault="00903F4D" w:rsidP="00D444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29960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525A7" w14:textId="136CF0E8" w:rsidR="00D900AF" w:rsidRDefault="00D900AF" w:rsidP="002A7F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8E0BBD" w14:textId="77777777" w:rsidR="00D900AF" w:rsidRDefault="00D900AF" w:rsidP="00D444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07624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E28EFB" w14:textId="3DFD865C" w:rsidR="00D900AF" w:rsidRDefault="00D900AF" w:rsidP="002A7F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39BBB4" w14:textId="77777777" w:rsidR="00D900AF" w:rsidRDefault="00D900AF" w:rsidP="00D444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1F82C0" w14:textId="77777777" w:rsidR="00903F4D" w:rsidRDefault="00903F4D" w:rsidP="00D44454">
      <w:pPr>
        <w:spacing w:after="0"/>
      </w:pPr>
      <w:r>
        <w:separator/>
      </w:r>
    </w:p>
  </w:footnote>
  <w:footnote w:type="continuationSeparator" w:id="0">
    <w:p w14:paraId="67F1F7BF" w14:textId="77777777" w:rsidR="00903F4D" w:rsidRDefault="00903F4D" w:rsidP="00D4445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7F05B2"/>
    <w:multiLevelType w:val="hybridMultilevel"/>
    <w:tmpl w:val="AEA20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5788"/>
    <w:rsid w:val="00003629"/>
    <w:rsid w:val="00007C86"/>
    <w:rsid w:val="00010CF8"/>
    <w:rsid w:val="00011B2D"/>
    <w:rsid w:val="00014462"/>
    <w:rsid w:val="00024DBA"/>
    <w:rsid w:val="00040320"/>
    <w:rsid w:val="000422D9"/>
    <w:rsid w:val="00042B7F"/>
    <w:rsid w:val="00044C19"/>
    <w:rsid w:val="00052F7D"/>
    <w:rsid w:val="00053087"/>
    <w:rsid w:val="000611CA"/>
    <w:rsid w:val="00067198"/>
    <w:rsid w:val="00085788"/>
    <w:rsid w:val="00090522"/>
    <w:rsid w:val="000937AB"/>
    <w:rsid w:val="000A19D4"/>
    <w:rsid w:val="000A32BD"/>
    <w:rsid w:val="000A537D"/>
    <w:rsid w:val="000B79C9"/>
    <w:rsid w:val="000C28F5"/>
    <w:rsid w:val="000D553B"/>
    <w:rsid w:val="000E7613"/>
    <w:rsid w:val="000F29AE"/>
    <w:rsid w:val="0012132F"/>
    <w:rsid w:val="0012457D"/>
    <w:rsid w:val="00127340"/>
    <w:rsid w:val="00127818"/>
    <w:rsid w:val="00130D46"/>
    <w:rsid w:val="0014284A"/>
    <w:rsid w:val="00143A93"/>
    <w:rsid w:val="00152F57"/>
    <w:rsid w:val="00156BC3"/>
    <w:rsid w:val="0016387E"/>
    <w:rsid w:val="001746E8"/>
    <w:rsid w:val="001754C3"/>
    <w:rsid w:val="001765EC"/>
    <w:rsid w:val="00183AD7"/>
    <w:rsid w:val="00187D80"/>
    <w:rsid w:val="00187DDF"/>
    <w:rsid w:val="00191232"/>
    <w:rsid w:val="0019270B"/>
    <w:rsid w:val="001A5F65"/>
    <w:rsid w:val="001C066C"/>
    <w:rsid w:val="001C2791"/>
    <w:rsid w:val="001C5287"/>
    <w:rsid w:val="001F023D"/>
    <w:rsid w:val="001F1FF8"/>
    <w:rsid w:val="001F563B"/>
    <w:rsid w:val="0020610E"/>
    <w:rsid w:val="002137B2"/>
    <w:rsid w:val="00213E4B"/>
    <w:rsid w:val="00214AB3"/>
    <w:rsid w:val="00223E30"/>
    <w:rsid w:val="0023149A"/>
    <w:rsid w:val="0023190D"/>
    <w:rsid w:val="00252618"/>
    <w:rsid w:val="0025376B"/>
    <w:rsid w:val="00281699"/>
    <w:rsid w:val="00293300"/>
    <w:rsid w:val="00297886"/>
    <w:rsid w:val="002A78F1"/>
    <w:rsid w:val="002A7F22"/>
    <w:rsid w:val="002B0DD1"/>
    <w:rsid w:val="002C6657"/>
    <w:rsid w:val="002D1611"/>
    <w:rsid w:val="002D5B5C"/>
    <w:rsid w:val="002E345F"/>
    <w:rsid w:val="002E7A12"/>
    <w:rsid w:val="002F00BA"/>
    <w:rsid w:val="002F040F"/>
    <w:rsid w:val="002F6DE3"/>
    <w:rsid w:val="00310B08"/>
    <w:rsid w:val="00310D92"/>
    <w:rsid w:val="00320B70"/>
    <w:rsid w:val="00327DE6"/>
    <w:rsid w:val="00333C8C"/>
    <w:rsid w:val="00353631"/>
    <w:rsid w:val="00357C0C"/>
    <w:rsid w:val="00367960"/>
    <w:rsid w:val="0037173A"/>
    <w:rsid w:val="00380506"/>
    <w:rsid w:val="00387DEF"/>
    <w:rsid w:val="00393A6B"/>
    <w:rsid w:val="00393ACD"/>
    <w:rsid w:val="003A221E"/>
    <w:rsid w:val="003A35F2"/>
    <w:rsid w:val="003A4EB6"/>
    <w:rsid w:val="003A73E8"/>
    <w:rsid w:val="003B7BB0"/>
    <w:rsid w:val="003C4B5F"/>
    <w:rsid w:val="003D1431"/>
    <w:rsid w:val="003D4B98"/>
    <w:rsid w:val="003D5576"/>
    <w:rsid w:val="003D60EF"/>
    <w:rsid w:val="003E2470"/>
    <w:rsid w:val="003E3B43"/>
    <w:rsid w:val="003E5964"/>
    <w:rsid w:val="003E5BC9"/>
    <w:rsid w:val="003E6535"/>
    <w:rsid w:val="003E6F72"/>
    <w:rsid w:val="003F07BF"/>
    <w:rsid w:val="003F30AC"/>
    <w:rsid w:val="003F31E0"/>
    <w:rsid w:val="003F6B9A"/>
    <w:rsid w:val="00400094"/>
    <w:rsid w:val="00415361"/>
    <w:rsid w:val="00421489"/>
    <w:rsid w:val="00427F16"/>
    <w:rsid w:val="00434044"/>
    <w:rsid w:val="00434BDC"/>
    <w:rsid w:val="004463B4"/>
    <w:rsid w:val="00447620"/>
    <w:rsid w:val="00451AE9"/>
    <w:rsid w:val="004640DC"/>
    <w:rsid w:val="00471DAB"/>
    <w:rsid w:val="00475DB4"/>
    <w:rsid w:val="004856B3"/>
    <w:rsid w:val="004856EE"/>
    <w:rsid w:val="00495910"/>
    <w:rsid w:val="00497B61"/>
    <w:rsid w:val="00497B90"/>
    <w:rsid w:val="004A0249"/>
    <w:rsid w:val="004A4E55"/>
    <w:rsid w:val="004A7F39"/>
    <w:rsid w:val="004C2C4D"/>
    <w:rsid w:val="004C3904"/>
    <w:rsid w:val="004D3CED"/>
    <w:rsid w:val="004F3B03"/>
    <w:rsid w:val="004F3C85"/>
    <w:rsid w:val="004F4F46"/>
    <w:rsid w:val="00501035"/>
    <w:rsid w:val="0050262B"/>
    <w:rsid w:val="00505546"/>
    <w:rsid w:val="00513B5B"/>
    <w:rsid w:val="00515709"/>
    <w:rsid w:val="00515E41"/>
    <w:rsid w:val="00516D17"/>
    <w:rsid w:val="0052623E"/>
    <w:rsid w:val="00530901"/>
    <w:rsid w:val="00532E13"/>
    <w:rsid w:val="00536616"/>
    <w:rsid w:val="005401D6"/>
    <w:rsid w:val="005469E4"/>
    <w:rsid w:val="00561EE6"/>
    <w:rsid w:val="005642FC"/>
    <w:rsid w:val="0056603E"/>
    <w:rsid w:val="00573ED2"/>
    <w:rsid w:val="0058177A"/>
    <w:rsid w:val="0058309E"/>
    <w:rsid w:val="005851C9"/>
    <w:rsid w:val="00594AAC"/>
    <w:rsid w:val="00595EF4"/>
    <w:rsid w:val="005A1C59"/>
    <w:rsid w:val="005B082A"/>
    <w:rsid w:val="005B1B01"/>
    <w:rsid w:val="005B414B"/>
    <w:rsid w:val="005C5394"/>
    <w:rsid w:val="005C72F1"/>
    <w:rsid w:val="005C7689"/>
    <w:rsid w:val="005F15D9"/>
    <w:rsid w:val="005F1F34"/>
    <w:rsid w:val="00601502"/>
    <w:rsid w:val="00602BCB"/>
    <w:rsid w:val="0060428A"/>
    <w:rsid w:val="006102DF"/>
    <w:rsid w:val="00617097"/>
    <w:rsid w:val="00626E02"/>
    <w:rsid w:val="00631FD9"/>
    <w:rsid w:val="00632B38"/>
    <w:rsid w:val="006348C1"/>
    <w:rsid w:val="00645B1C"/>
    <w:rsid w:val="006505A0"/>
    <w:rsid w:val="00662120"/>
    <w:rsid w:val="00667C3C"/>
    <w:rsid w:val="00671031"/>
    <w:rsid w:val="00672CE9"/>
    <w:rsid w:val="006939CF"/>
    <w:rsid w:val="00694F43"/>
    <w:rsid w:val="006A1D62"/>
    <w:rsid w:val="006A3C34"/>
    <w:rsid w:val="006B088D"/>
    <w:rsid w:val="006B3E09"/>
    <w:rsid w:val="006B6DE7"/>
    <w:rsid w:val="006C2594"/>
    <w:rsid w:val="006D1D4C"/>
    <w:rsid w:val="006D7F06"/>
    <w:rsid w:val="006F0BEB"/>
    <w:rsid w:val="006F2404"/>
    <w:rsid w:val="00700CD9"/>
    <w:rsid w:val="00701AD2"/>
    <w:rsid w:val="007055D2"/>
    <w:rsid w:val="007244DE"/>
    <w:rsid w:val="007361DD"/>
    <w:rsid w:val="0075052A"/>
    <w:rsid w:val="0076242B"/>
    <w:rsid w:val="00764839"/>
    <w:rsid w:val="00771A44"/>
    <w:rsid w:val="007805A2"/>
    <w:rsid w:val="0079044F"/>
    <w:rsid w:val="007A63CC"/>
    <w:rsid w:val="007B1F3C"/>
    <w:rsid w:val="007B2248"/>
    <w:rsid w:val="007C12CA"/>
    <w:rsid w:val="007C552E"/>
    <w:rsid w:val="007C607E"/>
    <w:rsid w:val="007C6487"/>
    <w:rsid w:val="007C7D31"/>
    <w:rsid w:val="007C7ED8"/>
    <w:rsid w:val="007D15BE"/>
    <w:rsid w:val="007D45F8"/>
    <w:rsid w:val="007E1CFB"/>
    <w:rsid w:val="007E5594"/>
    <w:rsid w:val="007F1BD2"/>
    <w:rsid w:val="007F752C"/>
    <w:rsid w:val="008027C8"/>
    <w:rsid w:val="00806499"/>
    <w:rsid w:val="00814BA8"/>
    <w:rsid w:val="008232CE"/>
    <w:rsid w:val="00825669"/>
    <w:rsid w:val="00825FCF"/>
    <w:rsid w:val="00832DCA"/>
    <w:rsid w:val="00835A9E"/>
    <w:rsid w:val="00836322"/>
    <w:rsid w:val="008441E0"/>
    <w:rsid w:val="00853EAC"/>
    <w:rsid w:val="00860C89"/>
    <w:rsid w:val="00861BA2"/>
    <w:rsid w:val="0086380D"/>
    <w:rsid w:val="0086676A"/>
    <w:rsid w:val="00867887"/>
    <w:rsid w:val="00885AB4"/>
    <w:rsid w:val="00892DA4"/>
    <w:rsid w:val="00895027"/>
    <w:rsid w:val="008B12A7"/>
    <w:rsid w:val="008B7639"/>
    <w:rsid w:val="008E53BF"/>
    <w:rsid w:val="008F037F"/>
    <w:rsid w:val="00903F4D"/>
    <w:rsid w:val="00914F65"/>
    <w:rsid w:val="009209B5"/>
    <w:rsid w:val="00925090"/>
    <w:rsid w:val="00930762"/>
    <w:rsid w:val="0093374B"/>
    <w:rsid w:val="009401AA"/>
    <w:rsid w:val="00946AD0"/>
    <w:rsid w:val="0095129B"/>
    <w:rsid w:val="00951516"/>
    <w:rsid w:val="00953937"/>
    <w:rsid w:val="00957315"/>
    <w:rsid w:val="00972C37"/>
    <w:rsid w:val="00983379"/>
    <w:rsid w:val="00994E9A"/>
    <w:rsid w:val="009A31B0"/>
    <w:rsid w:val="009A5C99"/>
    <w:rsid w:val="009B33E1"/>
    <w:rsid w:val="009B5195"/>
    <w:rsid w:val="009C09C3"/>
    <w:rsid w:val="009C5FEB"/>
    <w:rsid w:val="009E1080"/>
    <w:rsid w:val="009E4502"/>
    <w:rsid w:val="009E5B68"/>
    <w:rsid w:val="009F45FC"/>
    <w:rsid w:val="009F55B8"/>
    <w:rsid w:val="00A141D0"/>
    <w:rsid w:val="00A14A63"/>
    <w:rsid w:val="00A15090"/>
    <w:rsid w:val="00A218EB"/>
    <w:rsid w:val="00A3655C"/>
    <w:rsid w:val="00A37FE5"/>
    <w:rsid w:val="00A479DD"/>
    <w:rsid w:val="00A500FD"/>
    <w:rsid w:val="00A53D9B"/>
    <w:rsid w:val="00A647C1"/>
    <w:rsid w:val="00A7485C"/>
    <w:rsid w:val="00A74EB3"/>
    <w:rsid w:val="00A801F7"/>
    <w:rsid w:val="00A81C17"/>
    <w:rsid w:val="00A81E79"/>
    <w:rsid w:val="00A82A08"/>
    <w:rsid w:val="00A865C9"/>
    <w:rsid w:val="00A873DB"/>
    <w:rsid w:val="00A92A67"/>
    <w:rsid w:val="00A93ABD"/>
    <w:rsid w:val="00A95DA9"/>
    <w:rsid w:val="00AA06B6"/>
    <w:rsid w:val="00AC3CD4"/>
    <w:rsid w:val="00AC6673"/>
    <w:rsid w:val="00AC7A7E"/>
    <w:rsid w:val="00AD7941"/>
    <w:rsid w:val="00AE080C"/>
    <w:rsid w:val="00AE4D75"/>
    <w:rsid w:val="00B02B2D"/>
    <w:rsid w:val="00B0340B"/>
    <w:rsid w:val="00B13CE1"/>
    <w:rsid w:val="00B1476F"/>
    <w:rsid w:val="00B17683"/>
    <w:rsid w:val="00B17711"/>
    <w:rsid w:val="00B217FB"/>
    <w:rsid w:val="00B2498D"/>
    <w:rsid w:val="00B25CB1"/>
    <w:rsid w:val="00B264E9"/>
    <w:rsid w:val="00B30D52"/>
    <w:rsid w:val="00B43AB1"/>
    <w:rsid w:val="00B533F6"/>
    <w:rsid w:val="00B66BA0"/>
    <w:rsid w:val="00B7014B"/>
    <w:rsid w:val="00B754B1"/>
    <w:rsid w:val="00B84426"/>
    <w:rsid w:val="00B85207"/>
    <w:rsid w:val="00B932AE"/>
    <w:rsid w:val="00B965B7"/>
    <w:rsid w:val="00BA1909"/>
    <w:rsid w:val="00BC38F5"/>
    <w:rsid w:val="00BE0974"/>
    <w:rsid w:val="00BE266A"/>
    <w:rsid w:val="00BE2F78"/>
    <w:rsid w:val="00BE5C70"/>
    <w:rsid w:val="00C06082"/>
    <w:rsid w:val="00C11CCF"/>
    <w:rsid w:val="00C15D62"/>
    <w:rsid w:val="00C23273"/>
    <w:rsid w:val="00C337D6"/>
    <w:rsid w:val="00C41B0F"/>
    <w:rsid w:val="00C43477"/>
    <w:rsid w:val="00C436C5"/>
    <w:rsid w:val="00C44F50"/>
    <w:rsid w:val="00C453F6"/>
    <w:rsid w:val="00C45C05"/>
    <w:rsid w:val="00C464C5"/>
    <w:rsid w:val="00C46EAF"/>
    <w:rsid w:val="00C60E0B"/>
    <w:rsid w:val="00C74685"/>
    <w:rsid w:val="00C80215"/>
    <w:rsid w:val="00C80985"/>
    <w:rsid w:val="00C81E11"/>
    <w:rsid w:val="00C84590"/>
    <w:rsid w:val="00C8603E"/>
    <w:rsid w:val="00C91772"/>
    <w:rsid w:val="00C92957"/>
    <w:rsid w:val="00CB35F1"/>
    <w:rsid w:val="00CC02C2"/>
    <w:rsid w:val="00CC5FBA"/>
    <w:rsid w:val="00CD00BA"/>
    <w:rsid w:val="00CD0142"/>
    <w:rsid w:val="00CD7B6B"/>
    <w:rsid w:val="00CF05D4"/>
    <w:rsid w:val="00CF2BB2"/>
    <w:rsid w:val="00CF2E57"/>
    <w:rsid w:val="00CF4A11"/>
    <w:rsid w:val="00CF4EC5"/>
    <w:rsid w:val="00CF7030"/>
    <w:rsid w:val="00D02F31"/>
    <w:rsid w:val="00D14B3E"/>
    <w:rsid w:val="00D21010"/>
    <w:rsid w:val="00D222A3"/>
    <w:rsid w:val="00D22C27"/>
    <w:rsid w:val="00D24CBF"/>
    <w:rsid w:val="00D27780"/>
    <w:rsid w:val="00D40065"/>
    <w:rsid w:val="00D44454"/>
    <w:rsid w:val="00D45C7E"/>
    <w:rsid w:val="00D53F7F"/>
    <w:rsid w:val="00D55876"/>
    <w:rsid w:val="00D63CAD"/>
    <w:rsid w:val="00D679B1"/>
    <w:rsid w:val="00D754F7"/>
    <w:rsid w:val="00D82C05"/>
    <w:rsid w:val="00D900AF"/>
    <w:rsid w:val="00D91A22"/>
    <w:rsid w:val="00D923AC"/>
    <w:rsid w:val="00DA04B2"/>
    <w:rsid w:val="00DB0187"/>
    <w:rsid w:val="00DB5655"/>
    <w:rsid w:val="00DB6885"/>
    <w:rsid w:val="00DC7067"/>
    <w:rsid w:val="00DD35B0"/>
    <w:rsid w:val="00DD498C"/>
    <w:rsid w:val="00DD6828"/>
    <w:rsid w:val="00DE155A"/>
    <w:rsid w:val="00DE2492"/>
    <w:rsid w:val="00DE2DC4"/>
    <w:rsid w:val="00DE6DD2"/>
    <w:rsid w:val="00DF0A89"/>
    <w:rsid w:val="00DF59B7"/>
    <w:rsid w:val="00E01A3D"/>
    <w:rsid w:val="00E11C08"/>
    <w:rsid w:val="00E14735"/>
    <w:rsid w:val="00E1600E"/>
    <w:rsid w:val="00E17FC4"/>
    <w:rsid w:val="00E20DCC"/>
    <w:rsid w:val="00E26022"/>
    <w:rsid w:val="00E266A8"/>
    <w:rsid w:val="00E30E86"/>
    <w:rsid w:val="00E32A61"/>
    <w:rsid w:val="00E3660D"/>
    <w:rsid w:val="00E40989"/>
    <w:rsid w:val="00E42BAC"/>
    <w:rsid w:val="00E473BB"/>
    <w:rsid w:val="00E52EF0"/>
    <w:rsid w:val="00E5649E"/>
    <w:rsid w:val="00E56F69"/>
    <w:rsid w:val="00E61ADC"/>
    <w:rsid w:val="00E647A6"/>
    <w:rsid w:val="00E64A88"/>
    <w:rsid w:val="00E732D1"/>
    <w:rsid w:val="00E80285"/>
    <w:rsid w:val="00E85FC0"/>
    <w:rsid w:val="00EB0B45"/>
    <w:rsid w:val="00EB5BF3"/>
    <w:rsid w:val="00ED06D6"/>
    <w:rsid w:val="00ED2678"/>
    <w:rsid w:val="00ED47EB"/>
    <w:rsid w:val="00ED607E"/>
    <w:rsid w:val="00ED69E8"/>
    <w:rsid w:val="00EE062C"/>
    <w:rsid w:val="00EE4082"/>
    <w:rsid w:val="00EF3FD0"/>
    <w:rsid w:val="00F0123E"/>
    <w:rsid w:val="00F02BAC"/>
    <w:rsid w:val="00F100CC"/>
    <w:rsid w:val="00F1384D"/>
    <w:rsid w:val="00F13CBE"/>
    <w:rsid w:val="00F14A9A"/>
    <w:rsid w:val="00F249BF"/>
    <w:rsid w:val="00F32AB5"/>
    <w:rsid w:val="00F40D2B"/>
    <w:rsid w:val="00F47FD7"/>
    <w:rsid w:val="00F54C3A"/>
    <w:rsid w:val="00F738A6"/>
    <w:rsid w:val="00F82E6F"/>
    <w:rsid w:val="00F91438"/>
    <w:rsid w:val="00F9168A"/>
    <w:rsid w:val="00FA0B6D"/>
    <w:rsid w:val="00FB0F04"/>
    <w:rsid w:val="00FB47B6"/>
    <w:rsid w:val="00FB629C"/>
    <w:rsid w:val="00FC03CE"/>
    <w:rsid w:val="00FC4632"/>
    <w:rsid w:val="00FC47E7"/>
    <w:rsid w:val="00FD0D1B"/>
    <w:rsid w:val="00FE484E"/>
    <w:rsid w:val="00FF0AA5"/>
    <w:rsid w:val="04959044"/>
    <w:rsid w:val="0677B73A"/>
    <w:rsid w:val="23C31AF1"/>
    <w:rsid w:val="3D51F194"/>
    <w:rsid w:val="42905B29"/>
    <w:rsid w:val="474A0C0D"/>
    <w:rsid w:val="63448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FCFDA"/>
  <w15:chartTrackingRefBased/>
  <w15:docId w15:val="{57249D88-337A-49A1-BC7A-4B5F2AF06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1B01"/>
    <w:pPr>
      <w:spacing w:line="240" w:lineRule="auto"/>
    </w:pPr>
    <w:rPr>
      <w:rFonts w:ascii="Arial" w:eastAsiaTheme="minorEastAsia" w:hAnsi="Arial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453F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3F6"/>
    <w:rPr>
      <w:rFonts w:ascii="Arial" w:eastAsiaTheme="minorEastAsia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53F6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53F6"/>
    <w:rPr>
      <w:rFonts w:ascii="Arial" w:eastAsiaTheme="minorEastAsia" w:hAnsi="Arial" w:cs="Arial"/>
      <w:noProof/>
      <w:szCs w:val="24"/>
      <w:lang w:val="en-US"/>
    </w:rPr>
  </w:style>
  <w:style w:type="table" w:styleId="TableGrid">
    <w:name w:val="Table Grid"/>
    <w:basedOn w:val="TableNormal"/>
    <w:uiPriority w:val="39"/>
    <w:rsid w:val="006A1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4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4D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4DE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4D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DE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C43477"/>
    <w:rPr>
      <w:i/>
      <w:iCs/>
    </w:rPr>
  </w:style>
  <w:style w:type="character" w:customStyle="1" w:styleId="pel">
    <w:name w:val="_pe_l"/>
    <w:basedOn w:val="DefaultParagraphFont"/>
    <w:rsid w:val="008B7639"/>
  </w:style>
  <w:style w:type="character" w:customStyle="1" w:styleId="bidi">
    <w:name w:val="bidi"/>
    <w:basedOn w:val="DefaultParagraphFont"/>
    <w:rsid w:val="008B7639"/>
  </w:style>
  <w:style w:type="character" w:customStyle="1" w:styleId="rpk1">
    <w:name w:val="_rp_k1"/>
    <w:basedOn w:val="DefaultParagraphFont"/>
    <w:rsid w:val="008B7639"/>
  </w:style>
  <w:style w:type="character" w:customStyle="1" w:styleId="rpu1">
    <w:name w:val="_rp_u1"/>
    <w:basedOn w:val="DefaultParagraphFont"/>
    <w:rsid w:val="008B7639"/>
  </w:style>
  <w:style w:type="character" w:customStyle="1" w:styleId="allowtextselection">
    <w:name w:val="allowtextselection"/>
    <w:basedOn w:val="DefaultParagraphFont"/>
    <w:rsid w:val="008B7639"/>
  </w:style>
  <w:style w:type="character" w:customStyle="1" w:styleId="dbq">
    <w:name w:val="_db_q"/>
    <w:basedOn w:val="DefaultParagraphFont"/>
    <w:rsid w:val="008B7639"/>
  </w:style>
  <w:style w:type="paragraph" w:styleId="Revision">
    <w:name w:val="Revision"/>
    <w:hidden/>
    <w:uiPriority w:val="99"/>
    <w:semiHidden/>
    <w:rsid w:val="00D53F7F"/>
    <w:pPr>
      <w:spacing w:after="0" w:line="240" w:lineRule="auto"/>
    </w:pPr>
    <w:rPr>
      <w:rFonts w:ascii="Arial" w:hAnsi="Arial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15E4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A35F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4445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44454"/>
    <w:rPr>
      <w:rFonts w:ascii="Arial" w:hAnsi="Arial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44454"/>
  </w:style>
  <w:style w:type="paragraph" w:styleId="Header">
    <w:name w:val="header"/>
    <w:basedOn w:val="Normal"/>
    <w:link w:val="HeaderChar"/>
    <w:uiPriority w:val="99"/>
    <w:unhideWhenUsed/>
    <w:rsid w:val="006102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102DF"/>
    <w:rPr>
      <w:rFonts w:ascii="Arial" w:eastAsiaTheme="minorEastAsia" w:hAnsi="Arial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8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933613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4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35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1977">
                      <w:marLeft w:val="0"/>
                      <w:marRight w:val="0"/>
                      <w:marTop w:val="0"/>
                      <w:marBottom w:val="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279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727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413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6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554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94521">
                                              <w:marLeft w:val="0"/>
                                              <w:marRight w:val="0"/>
                                              <w:marTop w:val="0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6509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14712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093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3671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0301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192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077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126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70436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8067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8216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3260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6085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04149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1846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963843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46474166">
                  <w:marLeft w:val="93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3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957182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112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17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924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104069">
                                          <w:marLeft w:val="0"/>
                                          <w:marRight w:val="0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7086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1608307">
                                                  <w:marLeft w:val="30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70989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8157812">
          <w:marLeft w:val="93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7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5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4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79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99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160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083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4726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0964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80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469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7859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0310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369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4209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099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1880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3770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41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1029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0129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3771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5802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3871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6020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28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6147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5480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3167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720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827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1466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3980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658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538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4417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02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5756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6885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7515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0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95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976F4668-015B-7E44-856C-102FEFCE1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1597</Words>
  <Characters>910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ger, Silvio Daniel</dc:creator>
  <cp:keywords/>
  <dc:description/>
  <cp:lastModifiedBy>Fernandez Escapa, Isabel</cp:lastModifiedBy>
  <cp:revision>35</cp:revision>
  <dcterms:created xsi:type="dcterms:W3CDTF">2019-12-24T04:04:00Z</dcterms:created>
  <dcterms:modified xsi:type="dcterms:W3CDTF">2020-07-09T02:15:00Z</dcterms:modified>
</cp:coreProperties>
</file>